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93DF3" w14:textId="1857823A" w:rsidR="001D7F0F" w:rsidRPr="00ED5E06" w:rsidRDefault="00052195">
      <w:pPr>
        <w:rPr>
          <w:rFonts w:ascii="Times New Roman" w:eastAsiaTheme="minorEastAsia" w:hAnsi="Times New Roman" w:cs="Times New Roman"/>
          <w:sz w:val="24"/>
          <w:szCs w:val="24"/>
          <w:vertAlign w:val="superscript"/>
        </w:rPr>
      </w:pPr>
      <w:bookmarkStart w:id="0" w:name="_GoBack"/>
      <w:r w:rsidRPr="00ED5E06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1D7F0F" w:rsidRPr="00ED5E06">
        <w:rPr>
          <w:rFonts w:ascii="Times New Roman" w:hAnsi="Times New Roman" w:cs="Times New Roman"/>
          <w:sz w:val="24"/>
          <w:szCs w:val="24"/>
        </w:rPr>
        <w:t xml:space="preserve">Table </w:t>
      </w:r>
      <w:r w:rsidR="0048550E" w:rsidRPr="00ED5E06">
        <w:rPr>
          <w:rFonts w:ascii="Times New Roman" w:hAnsi="Times New Roman" w:cs="Times New Roman" w:hint="eastAsia"/>
          <w:sz w:val="24"/>
          <w:szCs w:val="24"/>
        </w:rPr>
        <w:t>1</w:t>
      </w:r>
      <w:r w:rsidR="001D7F0F" w:rsidRPr="00ED5E06">
        <w:rPr>
          <w:rFonts w:ascii="Times New Roman" w:hAnsi="Times New Roman" w:cs="Times New Roman"/>
          <w:sz w:val="24"/>
          <w:szCs w:val="24"/>
        </w:rPr>
        <w:t xml:space="preserve">. </w:t>
      </w:r>
      <w:r w:rsidR="001D7F0F" w:rsidRPr="00ED5E06">
        <w:rPr>
          <w:rFonts w:ascii="Times New Roman" w:eastAsia="AvenirNextLTPro-DemiCn" w:hAnsi="Times New Roman" w:cs="Times New Roman"/>
          <w:sz w:val="24"/>
          <w:szCs w:val="24"/>
        </w:rPr>
        <w:t xml:space="preserve">Clinical characteristics of the </w:t>
      </w:r>
      <w:r w:rsidR="00C1723A" w:rsidRPr="00ED5E06">
        <w:rPr>
          <w:rFonts w:ascii="Times New Roman" w:eastAsia="AvenirNextLTPro-DemiCn" w:hAnsi="Times New Roman" w:cs="Times New Roman"/>
          <w:sz w:val="24"/>
          <w:szCs w:val="24"/>
        </w:rPr>
        <w:t>children participants</w:t>
      </w:r>
      <w:r w:rsidR="001D7F0F" w:rsidRPr="00ED5E06">
        <w:rPr>
          <w:rFonts w:ascii="Times New Roman" w:eastAsia="AvenirNextLTPro-DemiCn" w:hAnsi="Times New Roman" w:cs="Times New Roman"/>
          <w:sz w:val="24"/>
          <w:szCs w:val="24"/>
        </w:rPr>
        <w:t xml:space="preserve"> stratified according to </w:t>
      </w:r>
      <w:r w:rsidR="00C1723A" w:rsidRPr="00ED5E06">
        <w:rPr>
          <w:rFonts w:ascii="Times New Roman" w:eastAsia="AvenirNextLTPro-DemiCn" w:hAnsi="Times New Roman" w:cs="Times New Roman"/>
          <w:sz w:val="24"/>
          <w:szCs w:val="24"/>
        </w:rPr>
        <w:t xml:space="preserve">eGFR </w:t>
      </w:r>
      <w:r w:rsidR="006D3C04" w:rsidRPr="00ED5E06">
        <w:rPr>
          <w:rFonts w:ascii="Times New Roman" w:eastAsia="AvenirNextLTPro-DemiCn" w:hAnsi="Times New Roman" w:cs="Times New Roman"/>
          <w:sz w:val="24"/>
          <w:szCs w:val="24"/>
          <w:vertAlign w:val="subscript"/>
        </w:rPr>
        <w:t>Schwartz</w:t>
      </w:r>
      <w:r w:rsidR="00C1723A" w:rsidRPr="00ED5E06">
        <w:rPr>
          <w:rFonts w:ascii="Times New Roman" w:eastAsia="AvenirNextLTPro-DemiCn" w:hAnsi="Times New Roman" w:cs="Times New Roman"/>
          <w:sz w:val="24"/>
          <w:szCs w:val="24"/>
        </w:rPr>
        <w:t xml:space="preserve"> categories</w:t>
      </w:r>
      <w:r w:rsidR="001D7F0F" w:rsidRPr="00ED5E06">
        <w:rPr>
          <w:rFonts w:ascii="Times New Roman" w:eastAsia="AvenirNextLTPro-DemiCn" w:hAnsi="Times New Roman" w:cs="Times New Roman"/>
          <w:sz w:val="24"/>
          <w:szCs w:val="24"/>
        </w:rPr>
        <w:t>.</w:t>
      </w:r>
      <w:r w:rsidR="001D7F0F" w:rsidRPr="00ED5E06">
        <w:rPr>
          <w:rFonts w:ascii="Times New Roman" w:eastAsia="AvenirNextLTPro-DemiCn" w:hAnsi="Times New Roman" w:cs="Times New Roman" w:hint="eastAsia"/>
          <w:sz w:val="24"/>
          <w:szCs w:val="24"/>
        </w:rPr>
        <w:t xml:space="preserve"> </w:t>
      </w:r>
      <w:r w:rsidR="001D7F0F" w:rsidRPr="00ED5E06">
        <w:rPr>
          <w:rFonts w:ascii="Times New Roman" w:eastAsia="AvenirNextLTPro-DemiC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7"/>
        <w:tblpPr w:leftFromText="180" w:rightFromText="180" w:vertAnchor="page" w:horzAnchor="page" w:tblpXSpec="center" w:tblpY="2238"/>
        <w:tblOverlap w:val="never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631"/>
        <w:gridCol w:w="46"/>
        <w:gridCol w:w="2721"/>
        <w:gridCol w:w="2272"/>
        <w:gridCol w:w="2268"/>
        <w:gridCol w:w="2268"/>
        <w:gridCol w:w="1134"/>
      </w:tblGrid>
      <w:tr w:rsidR="00EA0133" w:rsidRPr="00ED5E06" w14:paraId="430425E2" w14:textId="77777777" w:rsidTr="005720B2">
        <w:tc>
          <w:tcPr>
            <w:tcW w:w="3824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CA8D57" w14:textId="77777777" w:rsidR="00EA0133" w:rsidRPr="00ED5E06" w:rsidRDefault="00EA0133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CFD6D" w14:textId="794E9CD9" w:rsidR="00EA0133" w:rsidRPr="00ED5E06" w:rsidRDefault="00EA0133" w:rsidP="001C3B10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Study populatio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08A1" w14:textId="36621AE3" w:rsidR="00EA0133" w:rsidRPr="00ED5E06" w:rsidRDefault="00EA0133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eGFR</w:t>
            </w:r>
            <w:r w:rsidR="00B6024E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="00B6024E"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bscript"/>
              </w:rPr>
              <w:t>Schwartz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categories (mL/min/1.73 m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F5ECDA7" w14:textId="77777777" w:rsidR="00EA0133" w:rsidRPr="00ED5E06" w:rsidRDefault="00EA0133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P values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</w:tr>
      <w:tr w:rsidR="00EA0133" w:rsidRPr="00ED5E06" w14:paraId="15AA3B86" w14:textId="77777777" w:rsidTr="005720B2">
        <w:tc>
          <w:tcPr>
            <w:tcW w:w="3824" w:type="dxa"/>
            <w:gridSpan w:val="4"/>
            <w:vMerge/>
            <w:tcBorders>
              <w:top w:val="nil"/>
              <w:bottom w:val="single" w:sz="4" w:space="0" w:color="auto"/>
            </w:tcBorders>
          </w:tcPr>
          <w:p w14:paraId="112E1B02" w14:textId="77777777" w:rsidR="00EA0133" w:rsidRPr="00ED5E06" w:rsidRDefault="00EA0133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72" w:type="dxa"/>
            <w:vMerge/>
            <w:tcBorders>
              <w:top w:val="nil"/>
              <w:bottom w:val="single" w:sz="4" w:space="0" w:color="auto"/>
            </w:tcBorders>
          </w:tcPr>
          <w:p w14:paraId="30CECF47" w14:textId="77777777" w:rsidR="00EA0133" w:rsidRPr="00ED5E06" w:rsidRDefault="00EA0133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AF70" w14:textId="29D93BA0" w:rsidR="00EA0133" w:rsidRPr="00ED5E06" w:rsidRDefault="00EA0133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≥ 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0A97" w14:textId="2852F512" w:rsidR="00EA0133" w:rsidRPr="00ED5E06" w:rsidRDefault="00EA0133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&lt; 90</w:t>
            </w:r>
          </w:p>
        </w:tc>
        <w:tc>
          <w:tcPr>
            <w:tcW w:w="1134" w:type="dxa"/>
            <w:vMerge/>
          </w:tcPr>
          <w:p w14:paraId="174037D2" w14:textId="77777777" w:rsidR="00EA0133" w:rsidRPr="00ED5E06" w:rsidRDefault="00EA0133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EA0133" w:rsidRPr="00ED5E06" w14:paraId="23D2860B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2A4E52" w14:textId="6A2CDC0A" w:rsidR="00EA0133" w:rsidRPr="00ED5E06" w:rsidRDefault="00EA0133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N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umber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6CD1" w14:textId="34D82EFB" w:rsidR="00EA0133" w:rsidRPr="00ED5E06" w:rsidRDefault="00EA0133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5D46" w14:textId="58BEBF93" w:rsidR="00EA0133" w:rsidRPr="00ED5E06" w:rsidRDefault="00EA0133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1</w:t>
            </w:r>
            <w:r w:rsidR="00797354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65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92DFB" w14:textId="4A4C08F1" w:rsidR="00EA0133" w:rsidRPr="00ED5E06" w:rsidRDefault="00EA0133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7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</w:t>
            </w:r>
            <w:r w:rsidR="00797354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34.4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625D112" w14:textId="77777777" w:rsidR="00EA0133" w:rsidRPr="00ED5E06" w:rsidRDefault="00EA0133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0A37FC2D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BA3B0D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Demographic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8447B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7E598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FD9EE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82D8A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18397FB4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20D1F330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316B2BB1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7777E211" w14:textId="77777777" w:rsidR="00800332" w:rsidRPr="00ED5E06" w:rsidRDefault="00E27DA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7.9</w:t>
            </w:r>
            <w:r w:rsidR="008A081C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="008A081C" w:rsidRPr="00ED5E0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5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288BEE" w14:textId="77777777" w:rsidR="00800332" w:rsidRPr="00ED5E06" w:rsidRDefault="00883F4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8</w:t>
            </w:r>
            <w:r w:rsidR="00E27DA2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.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E27DA2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4.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8CF6B7" w14:textId="77777777" w:rsidR="00800332" w:rsidRPr="00ED5E06" w:rsidRDefault="00E27DA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7.3</w:t>
            </w:r>
            <w:r w:rsidR="00883F45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="00883F45" w:rsidRPr="00ED5E0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E1885F" w14:textId="77777777" w:rsidR="00800332" w:rsidRPr="00ED5E06" w:rsidRDefault="00712496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65</w:t>
            </w:r>
          </w:p>
        </w:tc>
      </w:tr>
      <w:tr w:rsidR="00800332" w:rsidRPr="00ED5E06" w14:paraId="796050C5" w14:textId="77777777" w:rsidTr="005720B2">
        <w:tc>
          <w:tcPr>
            <w:tcW w:w="426" w:type="dxa"/>
          </w:tcPr>
          <w:p w14:paraId="70E4D209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155AA593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Gender</w:t>
            </w:r>
          </w:p>
        </w:tc>
        <w:tc>
          <w:tcPr>
            <w:tcW w:w="2272" w:type="dxa"/>
            <w:vAlign w:val="center"/>
          </w:tcPr>
          <w:p w14:paraId="518EA715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8ACB0AF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4032488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79D5204" w14:textId="77777777" w:rsidR="00800332" w:rsidRPr="00ED5E06" w:rsidRDefault="0002097B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875</w:t>
            </w:r>
          </w:p>
        </w:tc>
      </w:tr>
      <w:tr w:rsidR="00800332" w:rsidRPr="00ED5E06" w14:paraId="5844BF3E" w14:textId="77777777" w:rsidTr="005720B2">
        <w:tc>
          <w:tcPr>
            <w:tcW w:w="426" w:type="dxa"/>
          </w:tcPr>
          <w:p w14:paraId="7F07964A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77" w:type="dxa"/>
            <w:gridSpan w:val="2"/>
          </w:tcPr>
          <w:p w14:paraId="611D977B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21" w:type="dxa"/>
          </w:tcPr>
          <w:p w14:paraId="47493A9A" w14:textId="7E2557F2" w:rsidR="00800332" w:rsidRPr="00ED5E06" w:rsidRDefault="00F0180B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Boys</w:t>
            </w:r>
          </w:p>
        </w:tc>
        <w:tc>
          <w:tcPr>
            <w:tcW w:w="2272" w:type="dxa"/>
            <w:vAlign w:val="center"/>
          </w:tcPr>
          <w:p w14:paraId="5F59F584" w14:textId="77777777" w:rsidR="00800332" w:rsidRPr="00ED5E06" w:rsidRDefault="0040791E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12</w:t>
            </w:r>
            <w:r w:rsidR="002E08AF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52.1%)</w:t>
            </w:r>
          </w:p>
        </w:tc>
        <w:tc>
          <w:tcPr>
            <w:tcW w:w="2268" w:type="dxa"/>
            <w:vAlign w:val="center"/>
          </w:tcPr>
          <w:p w14:paraId="192CC569" w14:textId="77777777" w:rsidR="00800332" w:rsidRPr="00ED5E06" w:rsidRDefault="002E08A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74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52.5%)</w:t>
            </w:r>
          </w:p>
        </w:tc>
        <w:tc>
          <w:tcPr>
            <w:tcW w:w="2268" w:type="dxa"/>
            <w:vAlign w:val="center"/>
          </w:tcPr>
          <w:p w14:paraId="659E1BAB" w14:textId="77777777" w:rsidR="00800332" w:rsidRPr="00ED5E06" w:rsidRDefault="00337688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38</w:t>
            </w:r>
            <w:r w:rsidR="002E08AF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51.4%)</w:t>
            </w:r>
          </w:p>
        </w:tc>
        <w:tc>
          <w:tcPr>
            <w:tcW w:w="1134" w:type="dxa"/>
            <w:vAlign w:val="center"/>
          </w:tcPr>
          <w:p w14:paraId="7D9856BE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69F8561D" w14:textId="77777777" w:rsidTr="005720B2">
        <w:tc>
          <w:tcPr>
            <w:tcW w:w="426" w:type="dxa"/>
          </w:tcPr>
          <w:p w14:paraId="6069900D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77" w:type="dxa"/>
            <w:gridSpan w:val="2"/>
          </w:tcPr>
          <w:p w14:paraId="4CC83D74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21" w:type="dxa"/>
          </w:tcPr>
          <w:p w14:paraId="38EA7936" w14:textId="0123CC48" w:rsidR="00800332" w:rsidRPr="00ED5E06" w:rsidRDefault="00F0180B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Girls</w:t>
            </w:r>
          </w:p>
        </w:tc>
        <w:tc>
          <w:tcPr>
            <w:tcW w:w="2272" w:type="dxa"/>
            <w:vAlign w:val="center"/>
          </w:tcPr>
          <w:p w14:paraId="1638DFF1" w14:textId="37E0E20D" w:rsidR="00800332" w:rsidRPr="00ED5E06" w:rsidRDefault="0040791E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03</w:t>
            </w:r>
            <w:r w:rsidR="002E08AF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47.9</w:t>
            </w:r>
            <w:r w:rsidR="00797354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%</w:t>
            </w:r>
            <w:r w:rsidR="002E08AF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EF3D36E" w14:textId="77777777" w:rsidR="00800332" w:rsidRPr="00ED5E06" w:rsidRDefault="002E08A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7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47.5%)</w:t>
            </w:r>
          </w:p>
        </w:tc>
        <w:tc>
          <w:tcPr>
            <w:tcW w:w="2268" w:type="dxa"/>
            <w:vAlign w:val="center"/>
          </w:tcPr>
          <w:p w14:paraId="0B02E341" w14:textId="77777777" w:rsidR="00337688" w:rsidRPr="00ED5E06" w:rsidRDefault="00337688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36</w:t>
            </w:r>
            <w:r w:rsidR="002E08AF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48.6%)</w:t>
            </w:r>
          </w:p>
        </w:tc>
        <w:tc>
          <w:tcPr>
            <w:tcW w:w="1134" w:type="dxa"/>
            <w:vAlign w:val="center"/>
          </w:tcPr>
          <w:p w14:paraId="08D4E240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39B9AD45" w14:textId="77777777" w:rsidTr="005720B2">
        <w:tc>
          <w:tcPr>
            <w:tcW w:w="426" w:type="dxa"/>
            <w:tcBorders>
              <w:bottom w:val="single" w:sz="4" w:space="0" w:color="auto"/>
            </w:tcBorders>
          </w:tcPr>
          <w:p w14:paraId="770C7E75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</w:tcPr>
          <w:p w14:paraId="355C4C3C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BMI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kg/m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30E56BD8" w14:textId="77777777" w:rsidR="00800332" w:rsidRPr="00ED5E06" w:rsidRDefault="00DF727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18.48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4.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C671356" w14:textId="77777777" w:rsidR="00800332" w:rsidRPr="00ED5E06" w:rsidRDefault="00DF727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18.57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4.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95DAA3A" w14:textId="77777777" w:rsidR="00800332" w:rsidRPr="00ED5E06" w:rsidRDefault="00DF727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18.30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4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5840C6" w14:textId="77777777" w:rsidR="00800332" w:rsidRPr="00ED5E06" w:rsidRDefault="00757223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689</w:t>
            </w:r>
          </w:p>
        </w:tc>
      </w:tr>
      <w:tr w:rsidR="00800332" w:rsidRPr="00ED5E06" w14:paraId="437EF5FA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38F288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Lifestyle variable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D034D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8E25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EDDF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41FB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03491DF1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78AF4FB5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7891D56D" w14:textId="77777777" w:rsidR="00800332" w:rsidRPr="00ED5E06" w:rsidRDefault="00AF748B" w:rsidP="00AF748B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S</w:t>
            </w:r>
            <w:r w:rsidR="00800332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moking behavior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0DB5AE69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F0B6B5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9DF8F2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6448C9" w14:textId="77777777" w:rsidR="00800332" w:rsidRPr="00ED5E06" w:rsidRDefault="00BD780B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166</w:t>
            </w:r>
          </w:p>
        </w:tc>
      </w:tr>
      <w:tr w:rsidR="00800332" w:rsidRPr="00ED5E06" w14:paraId="63059939" w14:textId="77777777" w:rsidTr="005720B2">
        <w:tc>
          <w:tcPr>
            <w:tcW w:w="426" w:type="dxa"/>
          </w:tcPr>
          <w:p w14:paraId="270E4EA4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31" w:type="dxa"/>
          </w:tcPr>
          <w:p w14:paraId="6AEBA3DF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67" w:type="dxa"/>
            <w:gridSpan w:val="2"/>
          </w:tcPr>
          <w:p w14:paraId="6CFA9EFD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272" w:type="dxa"/>
            <w:vAlign w:val="center"/>
          </w:tcPr>
          <w:p w14:paraId="65B24F36" w14:textId="77777777" w:rsidR="00800332" w:rsidRPr="00ED5E06" w:rsidRDefault="00445C4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1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99.5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495BBD6" w14:textId="77777777" w:rsidR="00800332" w:rsidRPr="00ED5E06" w:rsidRDefault="000C781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4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F53C5D3" w14:textId="77777777" w:rsidR="00800332" w:rsidRPr="00ED5E06" w:rsidRDefault="00445C4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7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98.6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BD91BA0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27C8F80C" w14:textId="77777777" w:rsidTr="005720B2">
        <w:tc>
          <w:tcPr>
            <w:tcW w:w="426" w:type="dxa"/>
          </w:tcPr>
          <w:p w14:paraId="68D40036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31" w:type="dxa"/>
          </w:tcPr>
          <w:p w14:paraId="28191606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67" w:type="dxa"/>
            <w:gridSpan w:val="2"/>
          </w:tcPr>
          <w:p w14:paraId="656EA810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2272" w:type="dxa"/>
            <w:vAlign w:val="center"/>
          </w:tcPr>
          <w:p w14:paraId="61325D61" w14:textId="77777777" w:rsidR="00800332" w:rsidRPr="00ED5E06" w:rsidRDefault="00445C4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0.5%)</w:t>
            </w:r>
          </w:p>
        </w:tc>
        <w:tc>
          <w:tcPr>
            <w:tcW w:w="2268" w:type="dxa"/>
            <w:vAlign w:val="center"/>
          </w:tcPr>
          <w:p w14:paraId="64353DD5" w14:textId="77777777" w:rsidR="00800332" w:rsidRPr="00ED5E06" w:rsidRDefault="000C781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9920E49" w14:textId="77777777" w:rsidR="00800332" w:rsidRPr="00ED5E06" w:rsidRDefault="00445C4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1.4%)</w:t>
            </w:r>
          </w:p>
        </w:tc>
        <w:tc>
          <w:tcPr>
            <w:tcW w:w="1134" w:type="dxa"/>
            <w:vAlign w:val="center"/>
          </w:tcPr>
          <w:p w14:paraId="233AF4AB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1FF92B63" w14:textId="77777777" w:rsidTr="005720B2">
        <w:tc>
          <w:tcPr>
            <w:tcW w:w="426" w:type="dxa"/>
          </w:tcPr>
          <w:p w14:paraId="63E0B97A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3F386459" w14:textId="568C6BF5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Alcohol </w:t>
            </w:r>
            <w:r w:rsidR="003E7EAE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behavior</w:t>
            </w:r>
          </w:p>
        </w:tc>
        <w:tc>
          <w:tcPr>
            <w:tcW w:w="2272" w:type="dxa"/>
            <w:vAlign w:val="center"/>
          </w:tcPr>
          <w:p w14:paraId="716E7ACD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66A0DD3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DA11B2A" w14:textId="77777777" w:rsidR="00800332" w:rsidRPr="00ED5E06" w:rsidRDefault="0080033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9BE6FC" w14:textId="77777777" w:rsidR="00800332" w:rsidRPr="00ED5E06" w:rsidRDefault="00E32260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800332" w:rsidRPr="00ED5E06" w14:paraId="58C595AF" w14:textId="77777777" w:rsidTr="005720B2">
        <w:tc>
          <w:tcPr>
            <w:tcW w:w="426" w:type="dxa"/>
          </w:tcPr>
          <w:p w14:paraId="350246A3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31" w:type="dxa"/>
          </w:tcPr>
          <w:p w14:paraId="335CB49B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67" w:type="dxa"/>
            <w:gridSpan w:val="2"/>
          </w:tcPr>
          <w:p w14:paraId="06896C8A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2272" w:type="dxa"/>
            <w:vAlign w:val="center"/>
          </w:tcPr>
          <w:p w14:paraId="61158F85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15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32FD3A9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4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CD7B4EA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9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A444986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0566F6E3" w14:textId="77777777" w:rsidTr="005720B2">
        <w:tc>
          <w:tcPr>
            <w:tcW w:w="426" w:type="dxa"/>
            <w:tcBorders>
              <w:bottom w:val="single" w:sz="4" w:space="0" w:color="auto"/>
            </w:tcBorders>
          </w:tcPr>
          <w:p w14:paraId="2F0C4C04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05CD0F72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767" w:type="dxa"/>
            <w:gridSpan w:val="2"/>
            <w:tcBorders>
              <w:bottom w:val="single" w:sz="4" w:space="0" w:color="auto"/>
            </w:tcBorders>
          </w:tcPr>
          <w:p w14:paraId="26D641A9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04A1C18C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8AC078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06A6AC" w14:textId="77777777" w:rsidR="00800332" w:rsidRPr="00ED5E06" w:rsidRDefault="00B1341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34B740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5CF41902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1A0468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Lipid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EE7C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4E9AF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5A1DC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531B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800332" w:rsidRPr="00ED5E06" w14:paraId="13F9C535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1B7058A4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4005492B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TG (mmol/L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25D4DC4D" w14:textId="77777777" w:rsidR="00800332" w:rsidRPr="00ED5E06" w:rsidRDefault="0094028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0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4-1.59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143C1A" w14:textId="77777777" w:rsidR="00800332" w:rsidRPr="00ED5E06" w:rsidRDefault="0094028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0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0-1.49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D52B240" w14:textId="77777777" w:rsidR="00800332" w:rsidRPr="00ED5E06" w:rsidRDefault="00047454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1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9-1.72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8CFE05" w14:textId="77777777" w:rsidR="00800332" w:rsidRPr="00ED5E06" w:rsidRDefault="00063DA3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166</w:t>
            </w:r>
          </w:p>
        </w:tc>
      </w:tr>
      <w:tr w:rsidR="00800332" w:rsidRPr="00ED5E06" w14:paraId="54D6EC55" w14:textId="77777777" w:rsidTr="005720B2">
        <w:tc>
          <w:tcPr>
            <w:tcW w:w="426" w:type="dxa"/>
            <w:tcBorders>
              <w:bottom w:val="single" w:sz="4" w:space="0" w:color="auto"/>
            </w:tcBorders>
          </w:tcPr>
          <w:p w14:paraId="700F4F5A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</w:tcPr>
          <w:p w14:paraId="16642C61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LDL-C/HDL-C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1C07424F" w14:textId="77777777" w:rsidR="00800332" w:rsidRPr="00ED5E06" w:rsidRDefault="0053728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.0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.60-2.96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878599" w14:textId="77777777" w:rsidR="00800332" w:rsidRPr="00ED5E06" w:rsidRDefault="0053728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97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.51-2.62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1D2190" w14:textId="77777777" w:rsidR="00800332" w:rsidRPr="00ED5E06" w:rsidRDefault="0053728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2.17 (1.78-3.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9D6920" w14:textId="77777777" w:rsidR="00800332" w:rsidRPr="00ED5E06" w:rsidRDefault="006E4CD4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="0053728F"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28</w:t>
            </w:r>
          </w:p>
        </w:tc>
      </w:tr>
      <w:tr w:rsidR="00800332" w:rsidRPr="00ED5E06" w14:paraId="162A120E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354E85" w14:textId="77777777" w:rsidR="00800332" w:rsidRPr="00ED5E06" w:rsidRDefault="00800332" w:rsidP="00897EBC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M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edical history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35C3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52D78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0DD7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C241" w14:textId="77777777" w:rsidR="00800332" w:rsidRPr="00ED5E06" w:rsidRDefault="00800332" w:rsidP="00897EBC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D9085F" w:rsidRPr="00ED5E06" w14:paraId="4D43CF4E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67035FC7" w14:textId="77777777" w:rsidR="00D9085F" w:rsidRPr="00ED5E06" w:rsidRDefault="00D9085F" w:rsidP="00D9085F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077E3415" w14:textId="77777777" w:rsidR="00D9085F" w:rsidRPr="00ED5E06" w:rsidRDefault="00D9085F" w:rsidP="00D9085F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Previous CHD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0FA0B47E" w14:textId="77777777" w:rsidR="00D9085F" w:rsidRPr="00ED5E06" w:rsidRDefault="00D9085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38F55B" w14:textId="77777777" w:rsidR="00D9085F" w:rsidRPr="00ED5E06" w:rsidRDefault="00D9085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2964A5" w14:textId="77777777" w:rsidR="00D9085F" w:rsidRPr="00ED5E06" w:rsidRDefault="00D9085F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06FDCF" w14:textId="77777777" w:rsidR="00D9085F" w:rsidRPr="00ED5E06" w:rsidRDefault="00D9085F" w:rsidP="00D9085F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666356" w:rsidRPr="00ED5E06" w14:paraId="2B2E11A4" w14:textId="77777777" w:rsidTr="005720B2">
        <w:tc>
          <w:tcPr>
            <w:tcW w:w="426" w:type="dxa"/>
          </w:tcPr>
          <w:p w14:paraId="3D74CCC3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44E01E1F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Previous 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CHD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surgeries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72" w:type="dxa"/>
            <w:vAlign w:val="center"/>
          </w:tcPr>
          <w:p w14:paraId="64F05776" w14:textId="77777777" w:rsidR="00666356" w:rsidRPr="00ED5E06" w:rsidRDefault="0066635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3583FA7" w14:textId="77777777" w:rsidR="00666356" w:rsidRPr="00ED5E06" w:rsidRDefault="0066635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B8ED831" w14:textId="77777777" w:rsidR="00666356" w:rsidRPr="00ED5E06" w:rsidRDefault="0066635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2088047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666356" w:rsidRPr="00ED5E06" w14:paraId="22545FAB" w14:textId="77777777" w:rsidTr="005720B2">
        <w:tc>
          <w:tcPr>
            <w:tcW w:w="426" w:type="dxa"/>
          </w:tcPr>
          <w:p w14:paraId="21677EFF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1A7FBBE1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Other heart diseases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72" w:type="dxa"/>
            <w:vAlign w:val="center"/>
          </w:tcPr>
          <w:p w14:paraId="315765E7" w14:textId="77777777" w:rsidR="00666356" w:rsidRPr="00ED5E06" w:rsidRDefault="00AD516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5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7.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0ED2D7B" w14:textId="77777777" w:rsidR="00666356" w:rsidRPr="00ED5E06" w:rsidRDefault="00AD516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9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6.4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5F68401" w14:textId="77777777" w:rsidR="00666356" w:rsidRPr="00ED5E06" w:rsidRDefault="00AD516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8.1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D32D64E" w14:textId="77777777" w:rsidR="00666356" w:rsidRPr="00ED5E06" w:rsidRDefault="00146990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637</w:t>
            </w:r>
          </w:p>
        </w:tc>
      </w:tr>
      <w:tr w:rsidR="00666356" w:rsidRPr="00ED5E06" w14:paraId="5CF15FB8" w14:textId="77777777" w:rsidTr="005720B2">
        <w:tc>
          <w:tcPr>
            <w:tcW w:w="426" w:type="dxa"/>
          </w:tcPr>
          <w:p w14:paraId="19E6DF97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491C6DBC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272" w:type="dxa"/>
            <w:vAlign w:val="center"/>
          </w:tcPr>
          <w:p w14:paraId="62AAA2E1" w14:textId="77777777" w:rsidR="00666356" w:rsidRPr="00ED5E06" w:rsidRDefault="00101DF8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6.5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47378CEC" w14:textId="77777777" w:rsidR="00666356" w:rsidRPr="00ED5E06" w:rsidRDefault="00FB1134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.3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92604E3" w14:textId="77777777" w:rsidR="00666356" w:rsidRPr="00ED5E06" w:rsidRDefault="00101DF8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8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.8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296596D" w14:textId="77777777" w:rsidR="00666356" w:rsidRPr="00ED5E06" w:rsidRDefault="006E4CD4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119</w:t>
            </w:r>
          </w:p>
        </w:tc>
      </w:tr>
      <w:tr w:rsidR="00666356" w:rsidRPr="00ED5E06" w14:paraId="503FF18D" w14:textId="77777777" w:rsidTr="005720B2">
        <w:tc>
          <w:tcPr>
            <w:tcW w:w="426" w:type="dxa"/>
            <w:tcBorders>
              <w:bottom w:val="single" w:sz="4" w:space="0" w:color="auto"/>
            </w:tcBorders>
          </w:tcPr>
          <w:p w14:paraId="32F20DBC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</w:tcPr>
          <w:p w14:paraId="0B05A165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720D46BA" w14:textId="77777777" w:rsidR="00666356" w:rsidRPr="00ED5E06" w:rsidRDefault="006E4CD4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9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5F3FC4" w14:textId="77777777" w:rsidR="00666356" w:rsidRPr="00ED5E06" w:rsidRDefault="006E4CD4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B1DEECA" w14:textId="77777777" w:rsidR="00666356" w:rsidRPr="00ED5E06" w:rsidRDefault="006E4CD4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.4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5E71C8" w14:textId="77777777" w:rsidR="00666356" w:rsidRPr="00ED5E06" w:rsidRDefault="006E4CD4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1.000</w:t>
            </w:r>
          </w:p>
        </w:tc>
      </w:tr>
      <w:tr w:rsidR="00666356" w:rsidRPr="00ED5E06" w14:paraId="172AF0E0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229DA4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Med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i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ation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7A3E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C51F3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9E50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1E08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666356" w:rsidRPr="00ED5E06" w14:paraId="23572500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65677E4A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4E64D092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Antihypertensive medications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0CA25C44" w14:textId="77777777" w:rsidR="00666356" w:rsidRPr="00ED5E06" w:rsidRDefault="007B5BA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9.3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BBA4D68" w14:textId="77777777" w:rsidR="00666356" w:rsidRPr="00ED5E06" w:rsidRDefault="007B5BA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8.5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5386B2B" w14:textId="7A988AF8" w:rsidR="00666356" w:rsidRPr="00ED5E06" w:rsidRDefault="007B5BA2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8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0.8</w:t>
            </w:r>
            <w:r w:rsidR="00D0110D"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74290A" w14:textId="77777777" w:rsidR="00666356" w:rsidRPr="00ED5E06" w:rsidRDefault="0047254B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581</w:t>
            </w:r>
          </w:p>
        </w:tc>
      </w:tr>
      <w:tr w:rsidR="00666356" w:rsidRPr="00ED5E06" w14:paraId="577EF6E9" w14:textId="77777777" w:rsidTr="005720B2">
        <w:tc>
          <w:tcPr>
            <w:tcW w:w="426" w:type="dxa"/>
          </w:tcPr>
          <w:p w14:paraId="61332599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02364C0E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Lipid-modifying medications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2272" w:type="dxa"/>
            <w:vAlign w:val="center"/>
          </w:tcPr>
          <w:p w14:paraId="78107705" w14:textId="77777777" w:rsidR="00666356" w:rsidRPr="00ED5E06" w:rsidRDefault="0047254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5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AB2F507" w14:textId="77777777" w:rsidR="00666356" w:rsidRPr="00ED5E06" w:rsidRDefault="00DA7C3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E6EE1D7" w14:textId="77777777" w:rsidR="00666356" w:rsidRPr="00ED5E06" w:rsidRDefault="00DA7C3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EDAB5D7" w14:textId="77777777" w:rsidR="00666356" w:rsidRPr="00ED5E06" w:rsidRDefault="0001015A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1.000</w:t>
            </w:r>
          </w:p>
        </w:tc>
      </w:tr>
      <w:tr w:rsidR="00666356" w:rsidRPr="00ED5E06" w14:paraId="1DE92481" w14:textId="77777777" w:rsidTr="005720B2">
        <w:tc>
          <w:tcPr>
            <w:tcW w:w="426" w:type="dxa"/>
            <w:tcBorders>
              <w:bottom w:val="single" w:sz="4" w:space="0" w:color="auto"/>
            </w:tcBorders>
          </w:tcPr>
          <w:p w14:paraId="3CD32196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</w:tcPr>
          <w:p w14:paraId="0ABC4246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Antiplatelet drugs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7347358B" w14:textId="77777777" w:rsidR="00666356" w:rsidRPr="00ED5E06" w:rsidRDefault="00DA7C35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.9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DE0598" w14:textId="77777777" w:rsidR="00666356" w:rsidRPr="00ED5E06" w:rsidRDefault="0001015A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2.1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894182" w14:textId="77777777" w:rsidR="00666356" w:rsidRPr="00ED5E06" w:rsidRDefault="0001015A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.4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A2CEED" w14:textId="77777777" w:rsidR="00666356" w:rsidRPr="00ED5E06" w:rsidRDefault="0001015A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1.000</w:t>
            </w:r>
          </w:p>
        </w:tc>
      </w:tr>
      <w:tr w:rsidR="00666356" w:rsidRPr="00ED5E06" w14:paraId="42C97ADE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2A2A81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ST-T wave abnormalities of ECG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4ED6" w14:textId="77777777" w:rsidR="00666356" w:rsidRPr="00ED5E06" w:rsidRDefault="00B027F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1.2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3586" w14:textId="77777777" w:rsidR="00666356" w:rsidRPr="00ED5E06" w:rsidRDefault="00B027F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8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2.8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FF7A0" w14:textId="77777777" w:rsidR="00666356" w:rsidRPr="00ED5E06" w:rsidRDefault="00B027FB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8.1%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B7377" w14:textId="77777777" w:rsidR="00666356" w:rsidRPr="00ED5E06" w:rsidRDefault="00EA464D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303</w:t>
            </w:r>
          </w:p>
        </w:tc>
      </w:tr>
      <w:tr w:rsidR="00666356" w:rsidRPr="00ED5E06" w14:paraId="22AA67ED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7B6852" w14:textId="77777777" w:rsidR="00666356" w:rsidRPr="00ED5E06" w:rsidRDefault="00666356" w:rsidP="0066635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Kidney biomarker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EB2F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411F0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EFF0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1BC88" w14:textId="77777777" w:rsidR="00666356" w:rsidRPr="00ED5E06" w:rsidRDefault="00666356" w:rsidP="0066635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3D13E6" w:rsidRPr="00ED5E06" w14:paraId="6CCEBF31" w14:textId="77777777" w:rsidTr="005720B2"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1D74E980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nil"/>
            </w:tcBorders>
          </w:tcPr>
          <w:p w14:paraId="292E90CB" w14:textId="046749CA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reatine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</w:t>
            </w:r>
            <w:r w:rsidRPr="00ED5E06">
              <w:rPr>
                <w:rFonts w:ascii="Courier New" w:eastAsia="SimSun-ExtB" w:hAnsi="Courier New" w:cs="Courier New"/>
                <w:sz w:val="21"/>
                <w:szCs w:val="21"/>
              </w:rPr>
              <w:t>μ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mol/L)</w:t>
            </w:r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7A75858C" w14:textId="09868D13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53.3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ED5E06">
              <w:rPr>
                <w:rFonts w:ascii="Times New Roman" w:hAnsi="Times New Roman" w:cs="Times New Roman" w:hint="eastAsia"/>
                <w:sz w:val="21"/>
                <w:szCs w:val="21"/>
              </w:rPr>
              <w:t>42.5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99148D8" w14:textId="09DEB858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43.95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ED5E06">
              <w:rPr>
                <w:rFonts w:ascii="Times New Roman" w:hAnsi="Times New Roman" w:cs="Times New Roman" w:hint="eastAsia"/>
                <w:sz w:val="21"/>
                <w:szCs w:val="21"/>
              </w:rPr>
              <w:t>11.2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5A4390C" w14:textId="4052C26A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71.29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ED5E06">
              <w:rPr>
                <w:rFonts w:ascii="Times New Roman" w:hAnsi="Times New Roman" w:cs="Times New Roman" w:hint="eastAsia"/>
                <w:sz w:val="21"/>
                <w:szCs w:val="21"/>
              </w:rPr>
              <w:t>67.6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82D4C24" w14:textId="41F92A0F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3D13E6" w:rsidRPr="00ED5E06" w14:paraId="7F323415" w14:textId="77777777" w:rsidTr="005720B2">
        <w:tc>
          <w:tcPr>
            <w:tcW w:w="426" w:type="dxa"/>
            <w:tcBorders>
              <w:top w:val="nil"/>
              <w:bottom w:val="nil"/>
            </w:tcBorders>
          </w:tcPr>
          <w:p w14:paraId="7E61C39D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nil"/>
              <w:bottom w:val="nil"/>
            </w:tcBorders>
          </w:tcPr>
          <w:p w14:paraId="079A5A0C" w14:textId="605EC380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eGFR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bscript"/>
              </w:rPr>
              <w:t>Schwartz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mL/min/1.73 m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2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72" w:type="dxa"/>
            <w:tcBorders>
              <w:top w:val="nil"/>
              <w:bottom w:val="nil"/>
            </w:tcBorders>
            <w:vAlign w:val="center"/>
          </w:tcPr>
          <w:p w14:paraId="477D2326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99.93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32.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BA49C4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113.14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3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AC9954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74.77 </w:t>
            </w:r>
            <w:r w:rsidRPr="00ED5E06">
              <w:rPr>
                <w:rFonts w:ascii="Times New Roman" w:hAnsi="Times New Roman" w:cs="Times New Roman"/>
                <w:sz w:val="21"/>
                <w:szCs w:val="21"/>
              </w:rPr>
              <w:t>± 17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82FD0A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&lt; 0.001</w:t>
            </w:r>
          </w:p>
        </w:tc>
      </w:tr>
      <w:tr w:rsidR="003D13E6" w:rsidRPr="00ED5E06" w14:paraId="2E1DCCE9" w14:textId="77777777" w:rsidTr="005720B2"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44050676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nil"/>
              <w:bottom w:val="single" w:sz="4" w:space="0" w:color="auto"/>
            </w:tcBorders>
          </w:tcPr>
          <w:p w14:paraId="0FD5A806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Urea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129BA8C7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.00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 xml:space="preserve">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3.16-5.0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8A68F6A" w14:textId="22136B81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3.92 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3.14-4.7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8D8CD65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4.2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3.17-6.37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04C6725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22</w:t>
            </w:r>
          </w:p>
        </w:tc>
      </w:tr>
      <w:tr w:rsidR="003D13E6" w:rsidRPr="00ED5E06" w14:paraId="47026216" w14:textId="77777777" w:rsidTr="005720B2"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4AD1A6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Cardiac biomarkers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9A052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873E1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75F4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C4D2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</w:tr>
      <w:tr w:rsidR="003D13E6" w:rsidRPr="00ED5E06" w14:paraId="48E1C561" w14:textId="77777777" w:rsidTr="005720B2">
        <w:tc>
          <w:tcPr>
            <w:tcW w:w="426" w:type="dxa"/>
            <w:tcBorders>
              <w:top w:val="single" w:sz="4" w:space="0" w:color="auto"/>
            </w:tcBorders>
          </w:tcPr>
          <w:p w14:paraId="4179CFDE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7928445F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TnI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ng/mL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18D3F0B7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0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001-0.006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C66E3B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0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001-0.006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7F876D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00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001-0.005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7B5110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= 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0.626</w:t>
            </w:r>
          </w:p>
        </w:tc>
      </w:tr>
      <w:tr w:rsidR="003D13E6" w:rsidRPr="00ED5E06" w14:paraId="3BB6329F" w14:textId="77777777" w:rsidTr="005720B2">
        <w:tc>
          <w:tcPr>
            <w:tcW w:w="426" w:type="dxa"/>
          </w:tcPr>
          <w:p w14:paraId="185DE9AA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65D9E6E9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K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IU/L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2272" w:type="dxa"/>
            <w:vAlign w:val="center"/>
          </w:tcPr>
          <w:p w14:paraId="737C75C6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7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7-10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8BF13CF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6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40-92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567AED0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83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55-125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5AA2766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03</w:t>
            </w:r>
          </w:p>
        </w:tc>
      </w:tr>
      <w:tr w:rsidR="003D13E6" w:rsidRPr="00ED5E06" w14:paraId="672A1BEC" w14:textId="77777777" w:rsidTr="005720B2">
        <w:tc>
          <w:tcPr>
            <w:tcW w:w="426" w:type="dxa"/>
          </w:tcPr>
          <w:p w14:paraId="57C0CAF0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1A36367A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CK-MB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ng/mL)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i</w:t>
            </w:r>
          </w:p>
        </w:tc>
        <w:tc>
          <w:tcPr>
            <w:tcW w:w="2272" w:type="dxa"/>
            <w:vAlign w:val="center"/>
          </w:tcPr>
          <w:p w14:paraId="2CD49F44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-2.1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3EECF56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1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7-1.7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B951C11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.4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0.8-2.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2627B8A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04</w:t>
            </w:r>
          </w:p>
        </w:tc>
      </w:tr>
      <w:tr w:rsidR="003D13E6" w:rsidRPr="00ED5E06" w14:paraId="5BC2AD97" w14:textId="77777777" w:rsidTr="005720B2">
        <w:tc>
          <w:tcPr>
            <w:tcW w:w="426" w:type="dxa"/>
          </w:tcPr>
          <w:p w14:paraId="557E0ED1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600B38D9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LDH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IU/L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j</w:t>
            </w:r>
          </w:p>
        </w:tc>
        <w:tc>
          <w:tcPr>
            <w:tcW w:w="2272" w:type="dxa"/>
            <w:vAlign w:val="center"/>
          </w:tcPr>
          <w:p w14:paraId="2990BD44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5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205-315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0B9AAC7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48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202-31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5DD95C4C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55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216-350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6B6BECD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290</w:t>
            </w:r>
          </w:p>
        </w:tc>
      </w:tr>
      <w:tr w:rsidR="003D13E6" w:rsidRPr="00ED5E06" w14:paraId="265FF249" w14:textId="77777777" w:rsidTr="005720B2">
        <w:tc>
          <w:tcPr>
            <w:tcW w:w="426" w:type="dxa"/>
          </w:tcPr>
          <w:p w14:paraId="568A6214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15E18C82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HBDH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IU/L)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k</w:t>
            </w:r>
          </w:p>
        </w:tc>
        <w:tc>
          <w:tcPr>
            <w:tcW w:w="2272" w:type="dxa"/>
            <w:vAlign w:val="center"/>
          </w:tcPr>
          <w:p w14:paraId="08D818A5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97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57-247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5361502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90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53-24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6D0C7DD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215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168-256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29056D4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079</w:t>
            </w:r>
          </w:p>
        </w:tc>
      </w:tr>
      <w:tr w:rsidR="003D13E6" w:rsidRPr="00ED5E06" w14:paraId="6F5937BC" w14:textId="77777777" w:rsidTr="005720B2">
        <w:tc>
          <w:tcPr>
            <w:tcW w:w="426" w:type="dxa"/>
          </w:tcPr>
          <w:p w14:paraId="49DEAA51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3"/>
          </w:tcPr>
          <w:p w14:paraId="7E38D06B" w14:textId="77777777" w:rsidR="003D13E6" w:rsidRPr="00ED5E06" w:rsidRDefault="003D13E6" w:rsidP="003D13E6">
            <w:pPr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BNP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 xml:space="preserve"> (pg/mL) 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  <w:vertAlign w:val="superscript"/>
              </w:rPr>
              <w:t>l</w:t>
            </w:r>
          </w:p>
        </w:tc>
        <w:tc>
          <w:tcPr>
            <w:tcW w:w="2272" w:type="dxa"/>
            <w:vAlign w:val="center"/>
          </w:tcPr>
          <w:p w14:paraId="64A0A7C2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7-29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250A64E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6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7-29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B08B63B" w14:textId="77777777" w:rsidR="003D13E6" w:rsidRPr="00ED5E06" w:rsidRDefault="003D13E6" w:rsidP="005720B2">
            <w:pPr>
              <w:jc w:val="left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12 (</w:t>
            </w:r>
            <w:r w:rsidRPr="00ED5E06">
              <w:rPr>
                <w:rFonts w:ascii="Times New Roman" w:eastAsia="SimSun-ExtB" w:hAnsi="Times New Roman" w:cs="Times New Roman"/>
                <w:sz w:val="21"/>
                <w:szCs w:val="21"/>
              </w:rPr>
              <w:t>6-31</w:t>
            </w: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843E29B" w14:textId="77777777" w:rsidR="003D13E6" w:rsidRPr="00ED5E06" w:rsidRDefault="003D13E6" w:rsidP="003D13E6">
            <w:pPr>
              <w:jc w:val="center"/>
              <w:rPr>
                <w:rFonts w:ascii="Times New Roman" w:eastAsia="SimSun-ExtB" w:hAnsi="Times New Roman" w:cs="Times New Roman"/>
                <w:sz w:val="21"/>
                <w:szCs w:val="21"/>
              </w:rPr>
            </w:pPr>
            <w:r w:rsidRPr="00ED5E06">
              <w:rPr>
                <w:rFonts w:ascii="Times New Roman" w:eastAsia="SimSun-ExtB" w:hAnsi="Times New Roman" w:cs="Times New Roman" w:hint="eastAsia"/>
                <w:sz w:val="21"/>
                <w:szCs w:val="21"/>
              </w:rPr>
              <w:t>= 0.606</w:t>
            </w:r>
          </w:p>
        </w:tc>
      </w:tr>
    </w:tbl>
    <w:p w14:paraId="4CBC28EC" w14:textId="77777777" w:rsidR="00800332" w:rsidRPr="00ED5E06" w:rsidRDefault="00800332">
      <w:pPr>
        <w:rPr>
          <w:sz w:val="24"/>
        </w:rPr>
      </w:pPr>
    </w:p>
    <w:p w14:paraId="697AC8DD" w14:textId="77777777" w:rsidR="00477FC2" w:rsidRPr="00ED5E06" w:rsidRDefault="00477FC2">
      <w:pPr>
        <w:rPr>
          <w:sz w:val="24"/>
        </w:rPr>
      </w:pPr>
    </w:p>
    <w:p w14:paraId="2678AC0A" w14:textId="77777777" w:rsidR="00477FC2" w:rsidRPr="00ED5E06" w:rsidRDefault="00477FC2">
      <w:pPr>
        <w:rPr>
          <w:sz w:val="24"/>
        </w:rPr>
      </w:pPr>
    </w:p>
    <w:p w14:paraId="7E6CC8BB" w14:textId="77777777" w:rsidR="00477FC2" w:rsidRPr="00ED5E06" w:rsidRDefault="00477FC2">
      <w:pPr>
        <w:rPr>
          <w:sz w:val="24"/>
        </w:rPr>
      </w:pPr>
    </w:p>
    <w:p w14:paraId="2E5DAA9E" w14:textId="77777777" w:rsidR="00477FC2" w:rsidRPr="00ED5E06" w:rsidRDefault="00477FC2">
      <w:pPr>
        <w:rPr>
          <w:sz w:val="24"/>
        </w:rPr>
      </w:pPr>
    </w:p>
    <w:p w14:paraId="5A672C77" w14:textId="77777777" w:rsidR="00477FC2" w:rsidRPr="00ED5E06" w:rsidRDefault="00477FC2">
      <w:pPr>
        <w:rPr>
          <w:sz w:val="24"/>
        </w:rPr>
      </w:pPr>
    </w:p>
    <w:p w14:paraId="4321AC7E" w14:textId="77777777" w:rsidR="00477FC2" w:rsidRPr="00ED5E06" w:rsidRDefault="00477FC2">
      <w:pPr>
        <w:rPr>
          <w:sz w:val="24"/>
        </w:rPr>
      </w:pPr>
    </w:p>
    <w:p w14:paraId="7DE340C0" w14:textId="77777777" w:rsidR="00477FC2" w:rsidRPr="00ED5E06" w:rsidRDefault="00477FC2">
      <w:pPr>
        <w:rPr>
          <w:sz w:val="24"/>
        </w:rPr>
      </w:pPr>
    </w:p>
    <w:p w14:paraId="123803EF" w14:textId="0F744449" w:rsidR="00477FC2" w:rsidRPr="00ED5E06" w:rsidRDefault="00477FC2">
      <w:pPr>
        <w:rPr>
          <w:sz w:val="24"/>
        </w:rPr>
      </w:pPr>
    </w:p>
    <w:p w14:paraId="549F879A" w14:textId="77777777" w:rsidR="00974B69" w:rsidRPr="00ED5E06" w:rsidRDefault="00974B69" w:rsidP="001D7F0F">
      <w:pPr>
        <w:rPr>
          <w:rFonts w:ascii="Times New Roman" w:eastAsia="AvenirNextLTPro-DemiCn" w:hAnsi="Times New Roman" w:cs="Times New Roman"/>
          <w:sz w:val="24"/>
          <w:szCs w:val="24"/>
          <w:vertAlign w:val="superscript"/>
        </w:rPr>
      </w:pPr>
    </w:p>
    <w:p w14:paraId="229A903B" w14:textId="4ADB2822" w:rsidR="001D7F0F" w:rsidRPr="00ED5E06" w:rsidRDefault="001D7F0F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eastAsia="AvenirNextLTPro-DemiCn" w:hAnsi="Times New Roman" w:cs="Times New Roman" w:hint="eastAsia"/>
          <w:sz w:val="24"/>
          <w:szCs w:val="24"/>
          <w:vertAlign w:val="superscript"/>
        </w:rPr>
        <w:t>a</w:t>
      </w:r>
      <w:r w:rsidRPr="00ED5E06">
        <w:rPr>
          <w:rFonts w:ascii="Times New Roman" w:eastAsia="AvenirNextLTPro-DemiCn" w:hAnsi="Times New Roman" w:cs="Times New Roman"/>
          <w:sz w:val="24"/>
          <w:szCs w:val="24"/>
        </w:rPr>
        <w:t xml:space="preserve"> </w:t>
      </w:r>
      <w:r w:rsidRPr="00ED5E06">
        <w:rPr>
          <w:rFonts w:ascii="Times New Roman" w:hAnsi="Times New Roman"/>
          <w:sz w:val="24"/>
          <w:szCs w:val="24"/>
        </w:rPr>
        <w:t>Data are represented as means ± standard deviations</w:t>
      </w:r>
      <w:r w:rsidRPr="00ED5E06">
        <w:rPr>
          <w:rFonts w:ascii="Times New Roman" w:hAnsi="Times New Roman" w:hint="eastAsia"/>
          <w:sz w:val="24"/>
          <w:szCs w:val="24"/>
        </w:rPr>
        <w:t xml:space="preserve"> for </w:t>
      </w:r>
      <w:r w:rsidRPr="00ED5E06">
        <w:rPr>
          <w:rFonts w:ascii="Times New Roman" w:hAnsi="Times New Roman"/>
          <w:sz w:val="24"/>
          <w:szCs w:val="24"/>
        </w:rPr>
        <w:t>Gaussian distribution, medians (interquartile ranges)</w:t>
      </w:r>
      <w:r w:rsidRPr="00ED5E06">
        <w:rPr>
          <w:rFonts w:ascii="Times New Roman" w:hAnsi="Times New Roman" w:hint="eastAsia"/>
          <w:sz w:val="24"/>
          <w:szCs w:val="24"/>
        </w:rPr>
        <w:t xml:space="preserve"> for </w:t>
      </w:r>
      <w:r w:rsidRPr="00ED5E06">
        <w:rPr>
          <w:rFonts w:ascii="Times New Roman" w:hAnsi="Times New Roman"/>
          <w:sz w:val="24"/>
          <w:szCs w:val="24"/>
        </w:rPr>
        <w:t>non-Gaussian distribution and n (%) for categorical data.</w:t>
      </w:r>
    </w:p>
    <w:p w14:paraId="1E9BDC2F" w14:textId="77777777" w:rsidR="001D7F0F" w:rsidRPr="00ED5E06" w:rsidRDefault="001D7F0F" w:rsidP="001D7F0F">
      <w:pPr>
        <w:rPr>
          <w:rFonts w:ascii="Times New Roman" w:hAnsi="Times New Roman"/>
          <w:sz w:val="24"/>
          <w:szCs w:val="24"/>
        </w:rPr>
      </w:pPr>
      <w:r w:rsidRPr="00ED5E06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ED5E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5E0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D5E06">
        <w:rPr>
          <w:rFonts w:ascii="Times New Roman" w:hAnsi="Times New Roman" w:cs="Times New Roman"/>
          <w:sz w:val="24"/>
          <w:szCs w:val="24"/>
        </w:rPr>
        <w:t xml:space="preserve"> values for the c</w:t>
      </w:r>
      <w:r w:rsidR="007141F7" w:rsidRPr="00ED5E06">
        <w:rPr>
          <w:rFonts w:ascii="Times New Roman" w:hAnsi="Times New Roman" w:cs="Times New Roman"/>
          <w:sz w:val="24"/>
          <w:szCs w:val="24"/>
        </w:rPr>
        <w:t>omparison of participants between</w:t>
      </w:r>
      <w:r w:rsidRPr="00ED5E06">
        <w:rPr>
          <w:rFonts w:ascii="Times New Roman" w:hAnsi="Times New Roman" w:cs="Times New Roman"/>
          <w:sz w:val="24"/>
          <w:szCs w:val="24"/>
        </w:rPr>
        <w:t xml:space="preserve"> the </w:t>
      </w:r>
      <w:r w:rsidR="00E63D07" w:rsidRPr="00ED5E06">
        <w:rPr>
          <w:rFonts w:ascii="Times New Roman" w:hAnsi="Times New Roman" w:cs="Times New Roman"/>
          <w:sz w:val="24"/>
          <w:szCs w:val="24"/>
        </w:rPr>
        <w:t>eGFR categories</w:t>
      </w:r>
      <w:r w:rsidRPr="00ED5E06">
        <w:rPr>
          <w:rFonts w:ascii="Times New Roman" w:hAnsi="Times New Roman" w:cs="Times New Roman"/>
          <w:sz w:val="24"/>
          <w:szCs w:val="24"/>
        </w:rPr>
        <w:t xml:space="preserve"> were calculated with the </w:t>
      </w:r>
      <w:r w:rsidR="007141F7" w:rsidRPr="00ED5E06">
        <w:rPr>
          <w:rFonts w:ascii="Times New Roman" w:hAnsi="Times New Roman" w:cs="Times New Roman"/>
          <w:i/>
          <w:sz w:val="24"/>
          <w:szCs w:val="24"/>
        </w:rPr>
        <w:t>t</w:t>
      </w:r>
      <w:r w:rsidRPr="00ED5E06">
        <w:rPr>
          <w:rFonts w:ascii="Times New Roman" w:hAnsi="Times New Roman" w:cs="Times New Roman"/>
          <w:sz w:val="24"/>
          <w:szCs w:val="24"/>
        </w:rPr>
        <w:t xml:space="preserve"> test for </w:t>
      </w:r>
      <w:r w:rsidRPr="00ED5E06">
        <w:rPr>
          <w:rFonts w:ascii="Times New Roman" w:hAnsi="Times New Roman"/>
          <w:sz w:val="24"/>
          <w:szCs w:val="24"/>
        </w:rPr>
        <w:t>Gaussian</w:t>
      </w:r>
      <w:r w:rsidRPr="00ED5E06">
        <w:rPr>
          <w:rFonts w:ascii="Times New Roman" w:hAnsi="Times New Roman" w:cs="Times New Roman"/>
          <w:sz w:val="24"/>
          <w:szCs w:val="24"/>
        </w:rPr>
        <w:t xml:space="preserve"> distributed data, </w:t>
      </w:r>
      <w:r w:rsidR="00393FEE" w:rsidRPr="00ED5E06">
        <w:rPr>
          <w:rFonts w:ascii="Times New Roman" w:hAnsi="Times New Roman" w:hint="eastAsia"/>
          <w:sz w:val="24"/>
          <w:szCs w:val="24"/>
        </w:rPr>
        <w:t xml:space="preserve">Mann-Whitney </w:t>
      </w:r>
      <w:r w:rsidR="00393FEE" w:rsidRPr="00ED5E06">
        <w:rPr>
          <w:rFonts w:ascii="Times New Roman" w:hAnsi="Times New Roman" w:hint="eastAsia"/>
          <w:i/>
          <w:sz w:val="24"/>
          <w:szCs w:val="24"/>
        </w:rPr>
        <w:t>U</w:t>
      </w:r>
      <w:r w:rsidRPr="00ED5E06">
        <w:rPr>
          <w:rFonts w:ascii="Times New Roman" w:hAnsi="Times New Roman"/>
          <w:sz w:val="24"/>
          <w:szCs w:val="24"/>
        </w:rPr>
        <w:t xml:space="preserve"> test for non-Gaussian distribution</w:t>
      </w:r>
      <w:r w:rsidRPr="00ED5E0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D5E06">
        <w:rPr>
          <w:rFonts w:ascii="Times New Roman" w:hAnsi="Times New Roman"/>
          <w:sz w:val="24"/>
          <w:szCs w:val="24"/>
        </w:rPr>
        <w:t>Chi-square (</w:t>
      </w:r>
      <w:r w:rsidRPr="00ED5E06">
        <w:rPr>
          <w:rFonts w:ascii="Times New Roman" w:hAnsi="Times New Roman"/>
          <w:sz w:val="24"/>
          <w:szCs w:val="24"/>
        </w:rPr>
        <w:sym w:font="Symbol" w:char="F063"/>
      </w:r>
      <w:r w:rsidRPr="00ED5E06">
        <w:rPr>
          <w:rFonts w:ascii="Times New Roman" w:hAnsi="Times New Roman"/>
          <w:sz w:val="24"/>
          <w:szCs w:val="24"/>
          <w:vertAlign w:val="superscript"/>
        </w:rPr>
        <w:t>2</w:t>
      </w:r>
      <w:r w:rsidRPr="00ED5E06">
        <w:rPr>
          <w:rFonts w:ascii="Times New Roman" w:hAnsi="Times New Roman"/>
          <w:sz w:val="24"/>
          <w:szCs w:val="24"/>
        </w:rPr>
        <w:t>) test for categorical data.</w:t>
      </w:r>
    </w:p>
    <w:p w14:paraId="5C5ACC1E" w14:textId="77777777" w:rsidR="001D7F0F" w:rsidRPr="00ED5E06" w:rsidRDefault="001D7F0F" w:rsidP="001D7F0F">
      <w:pPr>
        <w:rPr>
          <w:rFonts w:ascii="Times New Roman" w:eastAsia="SimSun-ExtB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ED5E06">
        <w:rPr>
          <w:rFonts w:ascii="Times New Roman" w:eastAsia="SimSun-ExtB" w:hAnsi="Times New Roman" w:cs="Times New Roman" w:hint="eastAsia"/>
          <w:sz w:val="24"/>
          <w:szCs w:val="24"/>
        </w:rPr>
        <w:t xml:space="preserve">CHD 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>surgeries include percutaneous coronary intervention and coronary artery bypass grafting.</w:t>
      </w:r>
    </w:p>
    <w:p w14:paraId="22557AF5" w14:textId="77777777" w:rsidR="001D7F0F" w:rsidRPr="00ED5E06" w:rsidRDefault="001D7F0F" w:rsidP="001D7F0F">
      <w:pPr>
        <w:rPr>
          <w:rFonts w:ascii="Times New Roman" w:eastAsia="SimSun-ExtB" w:hAnsi="Times New Roman" w:cs="Times New Roman"/>
          <w:sz w:val="24"/>
          <w:szCs w:val="24"/>
        </w:rPr>
      </w:pPr>
      <w:r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d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 xml:space="preserve"> Other heart diseases include cardiac arrhythmia, congenital cardiovascular diseases, cardiomyopathy, rheumatic heart disease, valvular heart dis</w:t>
      </w:r>
      <w:r w:rsidR="00E2723C" w:rsidRPr="00ED5E06">
        <w:rPr>
          <w:rFonts w:ascii="Times New Roman" w:eastAsia="SimSun-ExtB" w:hAnsi="Times New Roman" w:cs="Times New Roman"/>
          <w:sz w:val="24"/>
          <w:szCs w:val="24"/>
        </w:rPr>
        <w:t>ease, infective endocarditis and myocarditis.</w:t>
      </w:r>
    </w:p>
    <w:p w14:paraId="445ADD99" w14:textId="77777777" w:rsidR="001D7F0F" w:rsidRPr="00ED5E06" w:rsidRDefault="001D7F0F" w:rsidP="001D7F0F">
      <w:pPr>
        <w:rPr>
          <w:rFonts w:ascii="Times New Roman" w:eastAsia="SimSun-ExtB" w:hAnsi="Times New Roman" w:cs="Times New Roman"/>
          <w:sz w:val="24"/>
          <w:szCs w:val="24"/>
        </w:rPr>
      </w:pPr>
      <w:r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lastRenderedPageBreak/>
        <w:t>e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 xml:space="preserve"> Antihypertensive medication</w:t>
      </w:r>
      <w:r w:rsidR="00BC61F2" w:rsidRPr="00ED5E06">
        <w:rPr>
          <w:rFonts w:ascii="Times New Roman" w:eastAsia="SimSun-ExtB" w:hAnsi="Times New Roman" w:cs="Times New Roman"/>
          <w:sz w:val="24"/>
          <w:szCs w:val="24"/>
        </w:rPr>
        <w:t>s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 xml:space="preserve"> include angiotensin-converting enzyme inhibitors, angiotensin receptor blocker</w:t>
      </w:r>
      <w:r w:rsidR="00DC01C7" w:rsidRPr="00ED5E06">
        <w:rPr>
          <w:rFonts w:ascii="Times New Roman" w:eastAsia="SimSun-ExtB" w:hAnsi="Times New Roman" w:cs="Times New Roman"/>
          <w:sz w:val="24"/>
          <w:szCs w:val="24"/>
        </w:rPr>
        <w:t>s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>, calcium ion antagonist</w:t>
      </w:r>
      <w:r w:rsidR="00DC01C7" w:rsidRPr="00ED5E06">
        <w:rPr>
          <w:rFonts w:ascii="Times New Roman" w:eastAsia="SimSun-ExtB" w:hAnsi="Times New Roman" w:cs="Times New Roman"/>
          <w:sz w:val="24"/>
          <w:szCs w:val="24"/>
        </w:rPr>
        <w:t>s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 xml:space="preserve"> and β adrenoceptor blockers.</w:t>
      </w:r>
    </w:p>
    <w:p w14:paraId="6CF41331" w14:textId="3B3F9E45" w:rsidR="00D04BB1" w:rsidRPr="00ED5E06" w:rsidRDefault="00D04BB1" w:rsidP="001D7F0F">
      <w:pPr>
        <w:rPr>
          <w:rFonts w:ascii="Times New Roman" w:eastAsia="SimSun-ExtB" w:hAnsi="Times New Roman" w:cs="Times New Roman"/>
          <w:sz w:val="24"/>
          <w:szCs w:val="24"/>
        </w:rPr>
      </w:pPr>
      <w:r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f</w:t>
      </w:r>
      <w:r w:rsidRPr="00ED5E06">
        <w:rPr>
          <w:rFonts w:ascii="Times New Roman" w:eastAsia="SimSun-ExtB" w:hAnsi="Times New Roman" w:cs="Times New Roman" w:hint="eastAsia"/>
          <w:sz w:val="24"/>
          <w:szCs w:val="24"/>
        </w:rPr>
        <w:t xml:space="preserve"> 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>Lipid-modifying medications include statins, probucol and acipimox.</w:t>
      </w:r>
    </w:p>
    <w:p w14:paraId="6A912C1E" w14:textId="77777777" w:rsidR="00AD72C4" w:rsidRPr="00ED5E06" w:rsidRDefault="00AD72C4" w:rsidP="001D7F0F">
      <w:pPr>
        <w:rPr>
          <w:rFonts w:ascii="Times New Roman" w:eastAsia="SimSun-ExtB" w:hAnsi="Times New Roman" w:cs="Times New Roman"/>
          <w:sz w:val="24"/>
          <w:szCs w:val="24"/>
        </w:rPr>
      </w:pPr>
      <w:r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g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 xml:space="preserve"> Antiplatelet drugs include aspirin, clopidogrel and ticagrelor.</w:t>
      </w:r>
    </w:p>
    <w:p w14:paraId="5E567BB3" w14:textId="77777777" w:rsidR="001F6333" w:rsidRPr="00ED5E06" w:rsidRDefault="00AD72C4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h</w:t>
      </w:r>
      <w:r w:rsidR="00D04BB1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 xml:space="preserve"> </w:t>
      </w:r>
      <w:r w:rsidR="001F6333" w:rsidRPr="00ED5E06">
        <w:rPr>
          <w:rFonts w:ascii="Times New Roman" w:eastAsia="SimSun-ExtB" w:hAnsi="Times New Roman" w:cs="Times New Roman"/>
          <w:sz w:val="24"/>
          <w:szCs w:val="24"/>
        </w:rPr>
        <w:t xml:space="preserve">Data </w:t>
      </w:r>
      <w:r w:rsidR="00FB4C5E" w:rsidRPr="00ED5E06">
        <w:rPr>
          <w:rFonts w:ascii="Times New Roman" w:eastAsia="SimSun-ExtB" w:hAnsi="Times New Roman" w:cs="Times New Roman"/>
          <w:sz w:val="24"/>
          <w:szCs w:val="24"/>
        </w:rPr>
        <w:t>available for 207</w:t>
      </w:r>
      <w:r w:rsidR="001F6333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</w:t>
      </w:r>
      <w:r w:rsidR="00FB4C5E" w:rsidRPr="00ED5E06">
        <w:rPr>
          <w:rFonts w:ascii="Times New Roman" w:eastAsia="SimSun-ExtB" w:hAnsi="Times New Roman" w:cs="Times New Roman"/>
          <w:sz w:val="24"/>
          <w:szCs w:val="24"/>
        </w:rPr>
        <w:t>s, including 135, 72</w:t>
      </w:r>
      <w:r w:rsidR="00E63D07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 in three </w:t>
      </w:r>
      <w:r w:rsidR="00E63D07" w:rsidRPr="00ED5E06">
        <w:rPr>
          <w:rFonts w:ascii="Times New Roman" w:hAnsi="Times New Roman" w:cs="Times New Roman"/>
          <w:sz w:val="24"/>
          <w:szCs w:val="24"/>
        </w:rPr>
        <w:t>eGFR categories (</w:t>
      </w:r>
      <w:r w:rsidR="00FB4C5E" w:rsidRPr="00ED5E06">
        <w:rPr>
          <w:rFonts w:ascii="Times New Roman" w:eastAsia="SimSun-ExtB" w:hAnsi="Times New Roman" w:cs="Times New Roman"/>
          <w:sz w:val="24"/>
          <w:szCs w:val="24"/>
        </w:rPr>
        <w:t>≥ 90, &lt; 9</w:t>
      </w:r>
      <w:r w:rsidR="00E63D07" w:rsidRPr="00ED5E06">
        <w:rPr>
          <w:rFonts w:ascii="Times New Roman" w:eastAsia="SimSun-ExtB" w:hAnsi="Times New Roman" w:cs="Times New Roman"/>
          <w:sz w:val="24"/>
          <w:szCs w:val="24"/>
        </w:rPr>
        <w:t xml:space="preserve">0 </w:t>
      </w:r>
      <w:r w:rsidR="002B134F" w:rsidRPr="00ED5E06">
        <w:rPr>
          <w:rFonts w:ascii="Times New Roman" w:eastAsia="SimSun-ExtB" w:hAnsi="Times New Roman" w:cs="Times New Roman"/>
          <w:sz w:val="24"/>
          <w:szCs w:val="24"/>
        </w:rPr>
        <w:t>mL/min/1.73 m</w:t>
      </w:r>
      <w:r w:rsidR="002B134F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2</w:t>
      </w:r>
      <w:r w:rsidR="00E63D07" w:rsidRPr="00ED5E06">
        <w:rPr>
          <w:rFonts w:ascii="Times New Roman" w:hAnsi="Times New Roman" w:cs="Times New Roman"/>
          <w:sz w:val="24"/>
          <w:szCs w:val="24"/>
        </w:rPr>
        <w:t>).</w:t>
      </w:r>
    </w:p>
    <w:p w14:paraId="36D46515" w14:textId="77777777" w:rsidR="005138C4" w:rsidRPr="00ED5E06" w:rsidRDefault="00AD72C4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="005138C4" w:rsidRPr="00ED5E06">
        <w:rPr>
          <w:rFonts w:ascii="Times New Roman" w:hAnsi="Times New Roman" w:cs="Times New Roman"/>
          <w:sz w:val="24"/>
          <w:szCs w:val="24"/>
        </w:rPr>
        <w:t xml:space="preserve"> </w:t>
      </w:r>
      <w:r w:rsidR="005138C4" w:rsidRPr="00ED5E06">
        <w:rPr>
          <w:rFonts w:ascii="Times New Roman" w:eastAsia="SimSun-ExtB" w:hAnsi="Times New Roman" w:cs="Times New Roman"/>
          <w:sz w:val="24"/>
          <w:szCs w:val="24"/>
        </w:rPr>
        <w:t xml:space="preserve">Data </w:t>
      </w:r>
      <w:r w:rsidR="00EB6C08" w:rsidRPr="00ED5E06">
        <w:rPr>
          <w:rFonts w:ascii="Times New Roman" w:eastAsia="SimSun-ExtB" w:hAnsi="Times New Roman" w:cs="Times New Roman"/>
          <w:sz w:val="24"/>
          <w:szCs w:val="24"/>
        </w:rPr>
        <w:t xml:space="preserve">available for </w:t>
      </w:r>
      <w:r w:rsidR="00FB4C5E" w:rsidRPr="00ED5E06">
        <w:rPr>
          <w:rFonts w:ascii="Times New Roman" w:eastAsia="SimSun-ExtB" w:hAnsi="Times New Roman" w:cs="Times New Roman"/>
          <w:sz w:val="24"/>
          <w:szCs w:val="24"/>
        </w:rPr>
        <w:t>212</w:t>
      </w:r>
      <w:r w:rsidR="005138C4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, including</w:t>
      </w:r>
      <w:r w:rsidR="00EB6C08" w:rsidRPr="00ED5E06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223697" w:rsidRPr="00ED5E06">
        <w:rPr>
          <w:rFonts w:ascii="Times New Roman" w:eastAsia="SimSun-ExtB" w:hAnsi="Times New Roman" w:cs="Times New Roman"/>
          <w:sz w:val="24"/>
          <w:szCs w:val="24"/>
        </w:rPr>
        <w:t>140</w:t>
      </w:r>
      <w:r w:rsidR="005138C4" w:rsidRPr="00ED5E06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8A1E3D" w:rsidRPr="00ED5E06">
        <w:rPr>
          <w:rFonts w:ascii="Times New Roman" w:eastAsia="SimSun-ExtB" w:hAnsi="Times New Roman" w:cs="Times New Roman"/>
          <w:sz w:val="24"/>
          <w:szCs w:val="24"/>
        </w:rPr>
        <w:t>7</w:t>
      </w:r>
      <w:r w:rsidR="00223697" w:rsidRPr="00ED5E06">
        <w:rPr>
          <w:rFonts w:ascii="Times New Roman" w:eastAsia="SimSun-ExtB" w:hAnsi="Times New Roman" w:cs="Times New Roman"/>
          <w:sz w:val="24"/>
          <w:szCs w:val="24"/>
        </w:rPr>
        <w:t>2</w:t>
      </w:r>
      <w:r w:rsidR="008A1E3D" w:rsidRPr="00ED5E06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5138C4" w:rsidRPr="00ED5E06">
        <w:rPr>
          <w:rFonts w:ascii="Times New Roman" w:eastAsia="SimSun-ExtB" w:hAnsi="Times New Roman" w:cs="Times New Roman"/>
          <w:sz w:val="24"/>
          <w:szCs w:val="24"/>
        </w:rPr>
        <w:t xml:space="preserve">participants in three </w:t>
      </w:r>
      <w:r w:rsidR="005138C4" w:rsidRPr="00ED5E06">
        <w:rPr>
          <w:rFonts w:ascii="Times New Roman" w:hAnsi="Times New Roman" w:cs="Times New Roman"/>
          <w:sz w:val="24"/>
          <w:szCs w:val="24"/>
        </w:rPr>
        <w:t>eGFR categories (</w:t>
      </w:r>
      <w:r w:rsidR="00FB4C5E" w:rsidRPr="00ED5E06">
        <w:rPr>
          <w:rFonts w:ascii="Times New Roman" w:eastAsia="SimSun-ExtB" w:hAnsi="Times New Roman" w:cs="Times New Roman"/>
          <w:sz w:val="24"/>
          <w:szCs w:val="24"/>
        </w:rPr>
        <w:t>≥ 90, &lt; 9</w:t>
      </w:r>
      <w:r w:rsidR="005138C4" w:rsidRPr="00ED5E06">
        <w:rPr>
          <w:rFonts w:ascii="Times New Roman" w:eastAsia="SimSun-ExtB" w:hAnsi="Times New Roman" w:cs="Times New Roman"/>
          <w:sz w:val="24"/>
          <w:szCs w:val="24"/>
        </w:rPr>
        <w:t xml:space="preserve">0 </w:t>
      </w:r>
      <w:r w:rsidR="002B134F" w:rsidRPr="00ED5E06">
        <w:rPr>
          <w:rFonts w:ascii="Times New Roman" w:eastAsia="SimSun-ExtB" w:hAnsi="Times New Roman" w:cs="Times New Roman"/>
          <w:sz w:val="24"/>
          <w:szCs w:val="24"/>
        </w:rPr>
        <w:t>mL/min/1.73 m</w:t>
      </w:r>
      <w:r w:rsidR="002B134F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2</w:t>
      </w:r>
      <w:r w:rsidR="005138C4" w:rsidRPr="00ED5E06">
        <w:rPr>
          <w:rFonts w:ascii="Times New Roman" w:hAnsi="Times New Roman" w:cs="Times New Roman"/>
          <w:sz w:val="24"/>
          <w:szCs w:val="24"/>
        </w:rPr>
        <w:t>).</w:t>
      </w:r>
    </w:p>
    <w:p w14:paraId="0D36B56B" w14:textId="77777777" w:rsidR="009054DA" w:rsidRPr="00ED5E06" w:rsidRDefault="00AD72C4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9054DA" w:rsidRPr="00ED5E06">
        <w:rPr>
          <w:rFonts w:ascii="Times New Roman" w:hAnsi="Times New Roman" w:cs="Times New Roman"/>
          <w:sz w:val="24"/>
          <w:szCs w:val="24"/>
        </w:rPr>
        <w:t xml:space="preserve"> </w:t>
      </w:r>
      <w:r w:rsidR="009054DA" w:rsidRPr="00ED5E06">
        <w:rPr>
          <w:rFonts w:ascii="Times New Roman" w:eastAsia="SimSun-ExtB" w:hAnsi="Times New Roman" w:cs="Times New Roman"/>
          <w:sz w:val="24"/>
          <w:szCs w:val="24"/>
        </w:rPr>
        <w:t xml:space="preserve">Data available for </w:t>
      </w:r>
      <w:r w:rsidR="007E2BD8" w:rsidRPr="00ED5E06">
        <w:rPr>
          <w:rFonts w:ascii="Times New Roman" w:eastAsia="SimSun-ExtB" w:hAnsi="Times New Roman" w:cs="Times New Roman"/>
          <w:sz w:val="24"/>
          <w:szCs w:val="24"/>
        </w:rPr>
        <w:t xml:space="preserve">209 </w:t>
      </w:r>
      <w:r w:rsidR="009054DA" w:rsidRPr="00ED5E06">
        <w:rPr>
          <w:rFonts w:ascii="Times New Roman" w:eastAsia="SimSun-ExtB" w:hAnsi="Times New Roman" w:cs="Times New Roman"/>
          <w:sz w:val="24"/>
          <w:szCs w:val="24"/>
        </w:rPr>
        <w:t xml:space="preserve">participants, including </w:t>
      </w:r>
      <w:r w:rsidR="00FB72AB" w:rsidRPr="00ED5E06">
        <w:rPr>
          <w:rFonts w:ascii="Times New Roman" w:eastAsia="SimSun-ExtB" w:hAnsi="Times New Roman" w:cs="Times New Roman"/>
          <w:sz w:val="24"/>
          <w:szCs w:val="24"/>
        </w:rPr>
        <w:t>137</w:t>
      </w:r>
      <w:r w:rsidR="009054DA" w:rsidRPr="00ED5E06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7E2BD8" w:rsidRPr="00ED5E06">
        <w:rPr>
          <w:rFonts w:ascii="Times New Roman" w:eastAsia="SimSun-ExtB" w:hAnsi="Times New Roman" w:cs="Times New Roman"/>
          <w:sz w:val="24"/>
          <w:szCs w:val="24"/>
        </w:rPr>
        <w:t>72</w:t>
      </w:r>
      <w:r w:rsidR="009054DA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 in three </w:t>
      </w:r>
      <w:r w:rsidR="009054DA" w:rsidRPr="00ED5E06">
        <w:rPr>
          <w:rFonts w:ascii="Times New Roman" w:hAnsi="Times New Roman" w:cs="Times New Roman"/>
          <w:sz w:val="24"/>
          <w:szCs w:val="24"/>
        </w:rPr>
        <w:t>eGFR categories (</w:t>
      </w:r>
      <w:r w:rsidR="007E2BD8" w:rsidRPr="00ED5E06">
        <w:rPr>
          <w:rFonts w:ascii="Times New Roman" w:eastAsia="SimSun-ExtB" w:hAnsi="Times New Roman" w:cs="Times New Roman"/>
          <w:sz w:val="24"/>
          <w:szCs w:val="24"/>
        </w:rPr>
        <w:t>≥ 90, &lt; 9</w:t>
      </w:r>
      <w:r w:rsidR="009054DA" w:rsidRPr="00ED5E06">
        <w:rPr>
          <w:rFonts w:ascii="Times New Roman" w:eastAsia="SimSun-ExtB" w:hAnsi="Times New Roman" w:cs="Times New Roman"/>
          <w:sz w:val="24"/>
          <w:szCs w:val="24"/>
        </w:rPr>
        <w:t xml:space="preserve">0 </w:t>
      </w:r>
      <w:r w:rsidR="002B134F" w:rsidRPr="00ED5E06">
        <w:rPr>
          <w:rFonts w:ascii="Times New Roman" w:eastAsia="SimSun-ExtB" w:hAnsi="Times New Roman" w:cs="Times New Roman"/>
          <w:sz w:val="24"/>
          <w:szCs w:val="24"/>
        </w:rPr>
        <w:t>mL/min/1.73 m</w:t>
      </w:r>
      <w:r w:rsidR="002B134F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2</w:t>
      </w:r>
      <w:r w:rsidR="009054DA" w:rsidRPr="00ED5E06">
        <w:rPr>
          <w:rFonts w:ascii="Times New Roman" w:hAnsi="Times New Roman" w:cs="Times New Roman"/>
          <w:sz w:val="24"/>
          <w:szCs w:val="24"/>
        </w:rPr>
        <w:t>).</w:t>
      </w:r>
    </w:p>
    <w:p w14:paraId="06DA74BC" w14:textId="77777777" w:rsidR="00C07C91" w:rsidRPr="00ED5E06" w:rsidRDefault="00AD72C4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C07C91" w:rsidRPr="00ED5E06">
        <w:rPr>
          <w:rFonts w:ascii="Times New Roman" w:hAnsi="Times New Roman" w:cs="Times New Roman"/>
          <w:sz w:val="24"/>
          <w:szCs w:val="24"/>
        </w:rPr>
        <w:t xml:space="preserve"> </w:t>
      </w:r>
      <w:r w:rsidR="00C811FE" w:rsidRPr="00ED5E06">
        <w:rPr>
          <w:rFonts w:ascii="Times New Roman" w:eastAsia="SimSun-ExtB" w:hAnsi="Times New Roman" w:cs="Times New Roman"/>
          <w:sz w:val="24"/>
          <w:szCs w:val="24"/>
        </w:rPr>
        <w:t>Data available for 208</w:t>
      </w:r>
      <w:r w:rsidR="00C07C91" w:rsidRPr="00ED5E06">
        <w:rPr>
          <w:rFonts w:ascii="Times New Roman" w:eastAsia="SimSun-ExtB" w:hAnsi="Times New Roman" w:cs="Times New Roman"/>
          <w:sz w:val="24"/>
          <w:szCs w:val="24"/>
        </w:rPr>
        <w:t xml:space="preserve"> </w:t>
      </w:r>
      <w:r w:rsidR="004139CE" w:rsidRPr="00ED5E06">
        <w:rPr>
          <w:rFonts w:ascii="Times New Roman" w:eastAsia="SimSun-ExtB" w:hAnsi="Times New Roman" w:cs="Times New Roman"/>
          <w:sz w:val="24"/>
          <w:szCs w:val="24"/>
        </w:rPr>
        <w:t>participants, including 136, 72</w:t>
      </w:r>
      <w:r w:rsidR="00C07C91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 in three </w:t>
      </w:r>
      <w:r w:rsidR="00C07C91" w:rsidRPr="00ED5E06">
        <w:rPr>
          <w:rFonts w:ascii="Times New Roman" w:hAnsi="Times New Roman" w:cs="Times New Roman"/>
          <w:sz w:val="24"/>
          <w:szCs w:val="24"/>
        </w:rPr>
        <w:t>eGFR categories (</w:t>
      </w:r>
      <w:r w:rsidR="00C811FE" w:rsidRPr="00ED5E06">
        <w:rPr>
          <w:rFonts w:ascii="Times New Roman" w:eastAsia="SimSun-ExtB" w:hAnsi="Times New Roman" w:cs="Times New Roman"/>
          <w:sz w:val="24"/>
          <w:szCs w:val="24"/>
        </w:rPr>
        <w:t>≥ 90, &lt; 9</w:t>
      </w:r>
      <w:r w:rsidR="00C07C91" w:rsidRPr="00ED5E06">
        <w:rPr>
          <w:rFonts w:ascii="Times New Roman" w:eastAsia="SimSun-ExtB" w:hAnsi="Times New Roman" w:cs="Times New Roman"/>
          <w:sz w:val="24"/>
          <w:szCs w:val="24"/>
        </w:rPr>
        <w:t xml:space="preserve">0 </w:t>
      </w:r>
      <w:r w:rsidR="002B134F" w:rsidRPr="00ED5E06">
        <w:rPr>
          <w:rFonts w:ascii="Times New Roman" w:eastAsia="SimSun-ExtB" w:hAnsi="Times New Roman" w:cs="Times New Roman"/>
          <w:sz w:val="24"/>
          <w:szCs w:val="24"/>
        </w:rPr>
        <w:t>mL/min/1.73 m</w:t>
      </w:r>
      <w:r w:rsidR="002B134F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2</w:t>
      </w:r>
      <w:r w:rsidR="00C07C91" w:rsidRPr="00ED5E06">
        <w:rPr>
          <w:rFonts w:ascii="Times New Roman" w:hAnsi="Times New Roman" w:cs="Times New Roman"/>
          <w:sz w:val="24"/>
          <w:szCs w:val="24"/>
        </w:rPr>
        <w:t>).</w:t>
      </w:r>
    </w:p>
    <w:p w14:paraId="05BCFFE1" w14:textId="77777777" w:rsidR="003B214D" w:rsidRPr="00ED5E06" w:rsidRDefault="00AD72C4" w:rsidP="001D7F0F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3B214D" w:rsidRPr="00ED5E0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3B214D" w:rsidRPr="00ED5E06">
        <w:rPr>
          <w:rFonts w:ascii="Times New Roman" w:eastAsia="SimSun-ExtB" w:hAnsi="Times New Roman" w:cs="Times New Roman"/>
          <w:sz w:val="24"/>
          <w:szCs w:val="24"/>
        </w:rPr>
        <w:t xml:space="preserve">Data available for </w:t>
      </w:r>
      <w:r w:rsidR="001E6F49" w:rsidRPr="00ED5E06">
        <w:rPr>
          <w:rFonts w:ascii="Times New Roman" w:eastAsia="SimSun-ExtB" w:hAnsi="Times New Roman" w:cs="Times New Roman"/>
          <w:sz w:val="24"/>
          <w:szCs w:val="24"/>
        </w:rPr>
        <w:t>156</w:t>
      </w:r>
      <w:r w:rsidR="003B214D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, including </w:t>
      </w:r>
      <w:r w:rsidR="001E6F49" w:rsidRPr="00ED5E06">
        <w:rPr>
          <w:rFonts w:ascii="Times New Roman" w:eastAsia="SimSun-ExtB" w:hAnsi="Times New Roman" w:cs="Times New Roman"/>
          <w:sz w:val="24"/>
          <w:szCs w:val="24"/>
        </w:rPr>
        <w:t>100</w:t>
      </w:r>
      <w:r w:rsidR="003B214D" w:rsidRPr="00ED5E06">
        <w:rPr>
          <w:rFonts w:ascii="Times New Roman" w:eastAsia="SimSun-ExtB" w:hAnsi="Times New Roman" w:cs="Times New Roman"/>
          <w:sz w:val="24"/>
          <w:szCs w:val="24"/>
        </w:rPr>
        <w:t xml:space="preserve">, </w:t>
      </w:r>
      <w:r w:rsidR="001E6F49" w:rsidRPr="00ED5E06">
        <w:rPr>
          <w:rFonts w:ascii="Times New Roman" w:eastAsia="SimSun-ExtB" w:hAnsi="Times New Roman" w:cs="Times New Roman"/>
          <w:sz w:val="24"/>
          <w:szCs w:val="24"/>
        </w:rPr>
        <w:t>56</w:t>
      </w:r>
      <w:r w:rsidR="003B214D" w:rsidRPr="00ED5E06">
        <w:rPr>
          <w:rFonts w:ascii="Times New Roman" w:eastAsia="SimSun-ExtB" w:hAnsi="Times New Roman" w:cs="Times New Roman"/>
          <w:sz w:val="24"/>
          <w:szCs w:val="24"/>
        </w:rPr>
        <w:t xml:space="preserve"> participants in three </w:t>
      </w:r>
      <w:r w:rsidR="003B214D" w:rsidRPr="00ED5E06">
        <w:rPr>
          <w:rFonts w:ascii="Times New Roman" w:hAnsi="Times New Roman" w:cs="Times New Roman"/>
          <w:sz w:val="24"/>
          <w:szCs w:val="24"/>
        </w:rPr>
        <w:t>eGFR categories (</w:t>
      </w:r>
      <w:r w:rsidR="001E6F49" w:rsidRPr="00ED5E06">
        <w:rPr>
          <w:rFonts w:ascii="Times New Roman" w:eastAsia="SimSun-ExtB" w:hAnsi="Times New Roman" w:cs="Times New Roman"/>
          <w:sz w:val="24"/>
          <w:szCs w:val="24"/>
        </w:rPr>
        <w:t>≥ 90, &lt; 9</w:t>
      </w:r>
      <w:r w:rsidR="003B214D" w:rsidRPr="00ED5E06">
        <w:rPr>
          <w:rFonts w:ascii="Times New Roman" w:eastAsia="SimSun-ExtB" w:hAnsi="Times New Roman" w:cs="Times New Roman"/>
          <w:sz w:val="24"/>
          <w:szCs w:val="24"/>
        </w:rPr>
        <w:t xml:space="preserve">0 </w:t>
      </w:r>
      <w:bookmarkStart w:id="1" w:name="OLE_LINK1"/>
      <w:r w:rsidR="002B134F" w:rsidRPr="00ED5E06">
        <w:rPr>
          <w:rFonts w:ascii="Times New Roman" w:eastAsia="SimSun-ExtB" w:hAnsi="Times New Roman" w:cs="Times New Roman"/>
          <w:sz w:val="24"/>
          <w:szCs w:val="24"/>
        </w:rPr>
        <w:t>mL/min/1.73 m</w:t>
      </w:r>
      <w:r w:rsidR="002B134F" w:rsidRPr="00ED5E06">
        <w:rPr>
          <w:rFonts w:ascii="Times New Roman" w:eastAsia="SimSun-ExtB" w:hAnsi="Times New Roman" w:cs="Times New Roman"/>
          <w:sz w:val="24"/>
          <w:szCs w:val="24"/>
          <w:vertAlign w:val="superscript"/>
        </w:rPr>
        <w:t>2</w:t>
      </w:r>
      <w:bookmarkEnd w:id="1"/>
      <w:r w:rsidR="003B214D" w:rsidRPr="00ED5E06">
        <w:rPr>
          <w:rFonts w:ascii="Times New Roman" w:hAnsi="Times New Roman" w:cs="Times New Roman"/>
          <w:sz w:val="24"/>
          <w:szCs w:val="24"/>
        </w:rPr>
        <w:t>).</w:t>
      </w:r>
    </w:p>
    <w:p w14:paraId="3EB11B54" w14:textId="77777777" w:rsidR="001D7F0F" w:rsidRPr="00ED5E06" w:rsidRDefault="00354DC5">
      <w:pPr>
        <w:rPr>
          <w:rFonts w:ascii="Times New Roman" w:hAnsi="Times New Roman" w:cs="Times New Roman"/>
          <w:sz w:val="24"/>
          <w:szCs w:val="24"/>
        </w:rPr>
      </w:pPr>
      <w:r w:rsidRPr="00ED5E06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4E2569" w:rsidRPr="00ED5E06">
        <w:rPr>
          <w:rFonts w:ascii="Times New Roman" w:hAnsi="Times New Roman" w:cs="Times New Roman"/>
          <w:sz w:val="24"/>
          <w:szCs w:val="24"/>
        </w:rPr>
        <w:t xml:space="preserve">BMI: body mass index; BNP: brain natriuretic peptide; CK: creatine kinase; cTnI: cardiac troponin I; CHD: coronary heart disease; ECG: electrocardiogram; </w:t>
      </w:r>
      <w:r w:rsidRPr="00ED5E06">
        <w:rPr>
          <w:rFonts w:ascii="Times New Roman" w:hAnsi="Times New Roman" w:cs="Times New Roman"/>
          <w:sz w:val="24"/>
          <w:szCs w:val="24"/>
        </w:rPr>
        <w:t>eGFR: estima</w:t>
      </w:r>
      <w:r w:rsidR="004E2569" w:rsidRPr="00ED5E06">
        <w:rPr>
          <w:rFonts w:ascii="Times New Roman" w:hAnsi="Times New Roman" w:cs="Times New Roman"/>
          <w:sz w:val="24"/>
          <w:szCs w:val="24"/>
        </w:rPr>
        <w:t xml:space="preserve">ted glomerular filtration rate; HBDH: hydroxybutyrate dehydrogenase; HDL-C: high density lipoprotein cholesterol; LDL-C: low density lipoprotein cholesterol; LDH: lactic dehydrogenase; </w:t>
      </w:r>
      <w:r w:rsidRPr="00ED5E06">
        <w:rPr>
          <w:rFonts w:ascii="Times New Roman" w:hAnsi="Times New Roman" w:cs="Times New Roman"/>
          <w:sz w:val="24"/>
          <w:szCs w:val="24"/>
        </w:rPr>
        <w:t xml:space="preserve">TG: </w:t>
      </w:r>
      <w:r w:rsidRPr="00ED5E06">
        <w:rPr>
          <w:rFonts w:ascii="Times New Roman" w:eastAsia="SimSun-ExtB" w:hAnsi="Times New Roman" w:cs="Times New Roman"/>
          <w:sz w:val="24"/>
          <w:szCs w:val="24"/>
        </w:rPr>
        <w:t>triglyceride</w:t>
      </w:r>
      <w:r w:rsidR="004E2569" w:rsidRPr="00ED5E06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1D7F0F" w:rsidRPr="00ED5E06" w:rsidSect="00477F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95F80" w14:textId="77777777" w:rsidR="00A7557F" w:rsidRDefault="00A7557F" w:rsidP="001D7F0F">
      <w:r>
        <w:separator/>
      </w:r>
    </w:p>
  </w:endnote>
  <w:endnote w:type="continuationSeparator" w:id="0">
    <w:p w14:paraId="5B644F15" w14:textId="77777777" w:rsidR="00A7557F" w:rsidRDefault="00A7557F" w:rsidP="001D7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NextLTPro-DemiCn">
    <w:altName w:val="宋体"/>
    <w:charset w:val="00"/>
    <w:family w:val="auto"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D7172" w14:textId="77777777" w:rsidR="00A7557F" w:rsidRDefault="00A7557F" w:rsidP="001D7F0F">
      <w:r>
        <w:separator/>
      </w:r>
    </w:p>
  </w:footnote>
  <w:footnote w:type="continuationSeparator" w:id="0">
    <w:p w14:paraId="4F6D4F04" w14:textId="77777777" w:rsidR="00A7557F" w:rsidRDefault="00A7557F" w:rsidP="001D7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3BF"/>
    <w:rsid w:val="0001015A"/>
    <w:rsid w:val="0002097B"/>
    <w:rsid w:val="000255BC"/>
    <w:rsid w:val="00031DF7"/>
    <w:rsid w:val="00043CB8"/>
    <w:rsid w:val="00047454"/>
    <w:rsid w:val="00052195"/>
    <w:rsid w:val="00063DA3"/>
    <w:rsid w:val="00064EA0"/>
    <w:rsid w:val="00065E59"/>
    <w:rsid w:val="0009335C"/>
    <w:rsid w:val="000C6657"/>
    <w:rsid w:val="000C7815"/>
    <w:rsid w:val="00101DF8"/>
    <w:rsid w:val="001465C9"/>
    <w:rsid w:val="00146990"/>
    <w:rsid w:val="0016587C"/>
    <w:rsid w:val="00173EEF"/>
    <w:rsid w:val="0018316D"/>
    <w:rsid w:val="001C3B10"/>
    <w:rsid w:val="001D4473"/>
    <w:rsid w:val="001D7F0F"/>
    <w:rsid w:val="001E6F49"/>
    <w:rsid w:val="001F3EB9"/>
    <w:rsid w:val="001F6333"/>
    <w:rsid w:val="00223697"/>
    <w:rsid w:val="002414C3"/>
    <w:rsid w:val="002574AC"/>
    <w:rsid w:val="002711AA"/>
    <w:rsid w:val="00280BC0"/>
    <w:rsid w:val="002843DE"/>
    <w:rsid w:val="00284C0F"/>
    <w:rsid w:val="00291C00"/>
    <w:rsid w:val="002A2E74"/>
    <w:rsid w:val="002B134F"/>
    <w:rsid w:val="002C5777"/>
    <w:rsid w:val="002C7A2C"/>
    <w:rsid w:val="002E05BF"/>
    <w:rsid w:val="002E08AF"/>
    <w:rsid w:val="00300C69"/>
    <w:rsid w:val="003027EB"/>
    <w:rsid w:val="0033675A"/>
    <w:rsid w:val="00337688"/>
    <w:rsid w:val="00354DC5"/>
    <w:rsid w:val="0037428C"/>
    <w:rsid w:val="00393FEE"/>
    <w:rsid w:val="003B214D"/>
    <w:rsid w:val="003D13E6"/>
    <w:rsid w:val="003E6404"/>
    <w:rsid w:val="003E7EAE"/>
    <w:rsid w:val="003F05F7"/>
    <w:rsid w:val="0040791E"/>
    <w:rsid w:val="004139CE"/>
    <w:rsid w:val="00445C45"/>
    <w:rsid w:val="0047254B"/>
    <w:rsid w:val="004743D9"/>
    <w:rsid w:val="00477FC2"/>
    <w:rsid w:val="0048550E"/>
    <w:rsid w:val="00496A74"/>
    <w:rsid w:val="004B05E2"/>
    <w:rsid w:val="004C358B"/>
    <w:rsid w:val="004C7A90"/>
    <w:rsid w:val="004D77D7"/>
    <w:rsid w:val="004E2569"/>
    <w:rsid w:val="004E3BD2"/>
    <w:rsid w:val="004F36A4"/>
    <w:rsid w:val="004F4959"/>
    <w:rsid w:val="005138C4"/>
    <w:rsid w:val="0053728F"/>
    <w:rsid w:val="00544696"/>
    <w:rsid w:val="00562E76"/>
    <w:rsid w:val="005720B2"/>
    <w:rsid w:val="0058074D"/>
    <w:rsid w:val="005841C9"/>
    <w:rsid w:val="005977F9"/>
    <w:rsid w:val="005D2F35"/>
    <w:rsid w:val="005E1066"/>
    <w:rsid w:val="00602DC7"/>
    <w:rsid w:val="00603F6F"/>
    <w:rsid w:val="00624B5E"/>
    <w:rsid w:val="00662A6C"/>
    <w:rsid w:val="00663B39"/>
    <w:rsid w:val="00666356"/>
    <w:rsid w:val="00666CC7"/>
    <w:rsid w:val="006D0911"/>
    <w:rsid w:val="006D3C04"/>
    <w:rsid w:val="006D5E29"/>
    <w:rsid w:val="006D7826"/>
    <w:rsid w:val="006E4CD4"/>
    <w:rsid w:val="00712496"/>
    <w:rsid w:val="007141F7"/>
    <w:rsid w:val="00722587"/>
    <w:rsid w:val="00735C1E"/>
    <w:rsid w:val="00757223"/>
    <w:rsid w:val="00772CD9"/>
    <w:rsid w:val="00797354"/>
    <w:rsid w:val="007B5BA2"/>
    <w:rsid w:val="007D7BBC"/>
    <w:rsid w:val="007E2BD8"/>
    <w:rsid w:val="00800332"/>
    <w:rsid w:val="00804917"/>
    <w:rsid w:val="008130D4"/>
    <w:rsid w:val="008545BD"/>
    <w:rsid w:val="00883F45"/>
    <w:rsid w:val="008919A4"/>
    <w:rsid w:val="008A081C"/>
    <w:rsid w:val="008A1B2E"/>
    <w:rsid w:val="008A1E3D"/>
    <w:rsid w:val="008B6AC5"/>
    <w:rsid w:val="008C1BBC"/>
    <w:rsid w:val="008C5DC6"/>
    <w:rsid w:val="008F68A9"/>
    <w:rsid w:val="009012E8"/>
    <w:rsid w:val="009054DA"/>
    <w:rsid w:val="00930011"/>
    <w:rsid w:val="00935576"/>
    <w:rsid w:val="00940286"/>
    <w:rsid w:val="00971CE2"/>
    <w:rsid w:val="00974B69"/>
    <w:rsid w:val="00A110F4"/>
    <w:rsid w:val="00A53926"/>
    <w:rsid w:val="00A73AB3"/>
    <w:rsid w:val="00A7557F"/>
    <w:rsid w:val="00A93694"/>
    <w:rsid w:val="00A9511F"/>
    <w:rsid w:val="00AB24B0"/>
    <w:rsid w:val="00AD516B"/>
    <w:rsid w:val="00AD72C4"/>
    <w:rsid w:val="00AF5C63"/>
    <w:rsid w:val="00AF748B"/>
    <w:rsid w:val="00B01898"/>
    <w:rsid w:val="00B027FB"/>
    <w:rsid w:val="00B13416"/>
    <w:rsid w:val="00B6024E"/>
    <w:rsid w:val="00BA2675"/>
    <w:rsid w:val="00BB4DCA"/>
    <w:rsid w:val="00BC61F2"/>
    <w:rsid w:val="00BD780B"/>
    <w:rsid w:val="00BF076B"/>
    <w:rsid w:val="00BF11E6"/>
    <w:rsid w:val="00BF7451"/>
    <w:rsid w:val="00C01E56"/>
    <w:rsid w:val="00C07C91"/>
    <w:rsid w:val="00C108C7"/>
    <w:rsid w:val="00C1723A"/>
    <w:rsid w:val="00C533BF"/>
    <w:rsid w:val="00C811FE"/>
    <w:rsid w:val="00CD2878"/>
    <w:rsid w:val="00D0110D"/>
    <w:rsid w:val="00D01325"/>
    <w:rsid w:val="00D044DA"/>
    <w:rsid w:val="00D04BB1"/>
    <w:rsid w:val="00D31C24"/>
    <w:rsid w:val="00D451D0"/>
    <w:rsid w:val="00D52AF8"/>
    <w:rsid w:val="00D64CD0"/>
    <w:rsid w:val="00D67975"/>
    <w:rsid w:val="00D9085F"/>
    <w:rsid w:val="00DA7C35"/>
    <w:rsid w:val="00DC01C7"/>
    <w:rsid w:val="00DE57D4"/>
    <w:rsid w:val="00DF727F"/>
    <w:rsid w:val="00E260DD"/>
    <w:rsid w:val="00E2723C"/>
    <w:rsid w:val="00E27DA2"/>
    <w:rsid w:val="00E32260"/>
    <w:rsid w:val="00E43707"/>
    <w:rsid w:val="00E61A21"/>
    <w:rsid w:val="00E63D07"/>
    <w:rsid w:val="00E65796"/>
    <w:rsid w:val="00EA0133"/>
    <w:rsid w:val="00EA464D"/>
    <w:rsid w:val="00EB6C08"/>
    <w:rsid w:val="00ED5E06"/>
    <w:rsid w:val="00F0180B"/>
    <w:rsid w:val="00F21F51"/>
    <w:rsid w:val="00F224DC"/>
    <w:rsid w:val="00F37FF0"/>
    <w:rsid w:val="00F56C91"/>
    <w:rsid w:val="00F76842"/>
    <w:rsid w:val="00F80D91"/>
    <w:rsid w:val="00F94879"/>
    <w:rsid w:val="00FB1134"/>
    <w:rsid w:val="00FB4C5E"/>
    <w:rsid w:val="00FB72AB"/>
    <w:rsid w:val="00FD69A4"/>
    <w:rsid w:val="00FE0C76"/>
    <w:rsid w:val="00FF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FA667"/>
  <w15:chartTrackingRefBased/>
  <w15:docId w15:val="{D5BC36A8-A53E-4749-B878-46E4C0B8B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F0F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F0F"/>
    <w:rPr>
      <w:sz w:val="18"/>
      <w:szCs w:val="18"/>
    </w:rPr>
  </w:style>
  <w:style w:type="table" w:styleId="a7">
    <w:name w:val="Table Grid"/>
    <w:basedOn w:val="a1"/>
    <w:rsid w:val="001D7F0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1</Pages>
  <Words>612</Words>
  <Characters>3494</Characters>
  <Application>Microsoft Office Word</Application>
  <DocSecurity>0</DocSecurity>
  <Lines>29</Lines>
  <Paragraphs>8</Paragraphs>
  <ScaleCrop>false</ScaleCrop>
  <Company>微软中国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nglu@hsc.pku.edu.cn</cp:lastModifiedBy>
  <cp:revision>166</cp:revision>
  <dcterms:created xsi:type="dcterms:W3CDTF">2018-03-31T13:35:00Z</dcterms:created>
  <dcterms:modified xsi:type="dcterms:W3CDTF">2020-03-26T14:12:00Z</dcterms:modified>
</cp:coreProperties>
</file>